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62948D" w14:textId="01385B76" w:rsidR="000B0E25" w:rsidRPr="00F46C08" w:rsidRDefault="00990C7C" w:rsidP="00E638C8">
      <w:pPr>
        <w:adjustRightInd w:val="0"/>
        <w:snapToGrid w:val="0"/>
        <w:spacing w:line="276" w:lineRule="auto"/>
        <w:rPr>
          <w:rFonts w:ascii="Times New Roman" w:eastAsia="等线" w:hAnsi="Times New Roman" w:cs="Times New Roman"/>
          <w:sz w:val="20"/>
          <w:szCs w:val="20"/>
        </w:rPr>
      </w:pPr>
      <w:r w:rsidRPr="004B2206">
        <w:rPr>
          <w:rFonts w:ascii="Times New Roman" w:hAnsi="Times New Roman" w:cs="Times New Roman"/>
          <w:sz w:val="22"/>
          <w:szCs w:val="22"/>
        </w:rPr>
        <w:t xml:space="preserve">Supplement </w:t>
      </w:r>
      <w:r w:rsidR="00071854" w:rsidRPr="004B2206">
        <w:rPr>
          <w:rFonts w:ascii="Times New Roman" w:hAnsi="Times New Roman" w:cs="Times New Roman"/>
          <w:sz w:val="22"/>
          <w:szCs w:val="22"/>
        </w:rPr>
        <w:t>Table</w:t>
      </w:r>
      <w:r w:rsidR="00216096">
        <w:rPr>
          <w:rFonts w:ascii="Times New Roman" w:hAnsi="Times New Roman" w:cs="Times New Roman" w:hint="eastAsia"/>
          <w:sz w:val="22"/>
          <w:szCs w:val="22"/>
        </w:rPr>
        <w:t xml:space="preserve"> 1</w:t>
      </w:r>
      <w:r w:rsidR="00071854" w:rsidRPr="004B2206">
        <w:rPr>
          <w:rFonts w:ascii="Times New Roman" w:hAnsi="Times New Roman" w:cs="Times New Roman"/>
          <w:sz w:val="22"/>
          <w:szCs w:val="22"/>
        </w:rPr>
        <w:t xml:space="preserve"> Intratester reliability and validity for </w:t>
      </w:r>
      <w:r w:rsidR="00E638C8">
        <w:rPr>
          <w:rFonts w:ascii="Times New Roman" w:hAnsi="Times New Roman" w:cs="Times New Roman"/>
          <w:sz w:val="22"/>
          <w:szCs w:val="22"/>
        </w:rPr>
        <w:t xml:space="preserve">different </w:t>
      </w:r>
      <w:r w:rsidR="00071854" w:rsidRPr="004B2206">
        <w:rPr>
          <w:rFonts w:ascii="Times New Roman" w:hAnsi="Times New Roman" w:cs="Times New Roman"/>
          <w:sz w:val="22"/>
          <w:szCs w:val="22"/>
        </w:rPr>
        <w:t xml:space="preserve">foot </w:t>
      </w:r>
      <w:r w:rsidR="00F46C08" w:rsidRPr="004B2206">
        <w:rPr>
          <w:rFonts w:ascii="Times New Roman" w:hAnsi="Times New Roman" w:cs="Times New Roman"/>
          <w:sz w:val="22"/>
          <w:szCs w:val="22"/>
        </w:rPr>
        <w:t>anthropometric</w:t>
      </w:r>
      <w:r w:rsidR="00071854" w:rsidRPr="004B2206">
        <w:rPr>
          <w:rFonts w:ascii="Times New Roman" w:hAnsi="Times New Roman" w:cs="Times New Roman"/>
          <w:sz w:val="22"/>
          <w:szCs w:val="22"/>
        </w:rPr>
        <w:t xml:space="preserve"> </w:t>
      </w:r>
      <w:r w:rsidR="00C650DB" w:rsidRPr="004B2206">
        <w:rPr>
          <w:rFonts w:ascii="Times New Roman" w:hAnsi="Times New Roman" w:cs="Times New Roman"/>
          <w:sz w:val="22"/>
          <w:szCs w:val="22"/>
        </w:rPr>
        <w:t>parameter</w:t>
      </w:r>
      <w:r w:rsidR="00071854" w:rsidRPr="004B2206">
        <w:rPr>
          <w:rFonts w:ascii="Times New Roman" w:hAnsi="Times New Roman" w:cs="Times New Roman"/>
          <w:sz w:val="22"/>
          <w:szCs w:val="22"/>
        </w:rPr>
        <w:t>s (Measurement #01 V</w:t>
      </w:r>
      <w:r w:rsidR="00E638C8">
        <w:rPr>
          <w:rFonts w:ascii="Times New Roman" w:hAnsi="Times New Roman" w:cs="Times New Roman"/>
          <w:sz w:val="22"/>
          <w:szCs w:val="22"/>
        </w:rPr>
        <w:t>S.</w:t>
      </w:r>
      <w:r w:rsidR="00071854" w:rsidRPr="004B2206">
        <w:rPr>
          <w:rFonts w:ascii="Times New Roman" w:hAnsi="Times New Roman" w:cs="Times New Roman"/>
          <w:sz w:val="22"/>
          <w:szCs w:val="22"/>
        </w:rPr>
        <w:t xml:space="preserve"> Measurement #02).</w:t>
      </w:r>
    </w:p>
    <w:tbl>
      <w:tblPr>
        <w:tblStyle w:val="a3"/>
        <w:tblW w:w="833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1"/>
        <w:gridCol w:w="2098"/>
        <w:gridCol w:w="1928"/>
        <w:gridCol w:w="1644"/>
        <w:gridCol w:w="1304"/>
      </w:tblGrid>
      <w:tr w:rsidR="00247C73" w:rsidRPr="00C650DB" w14:paraId="5BEF6720" w14:textId="77777777" w:rsidTr="0056749D">
        <w:trPr>
          <w:trHeight w:val="907"/>
        </w:trPr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323DFA" w14:textId="71BB717A" w:rsidR="00972486" w:rsidRPr="00C650DB" w:rsidRDefault="00C650DB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hAnsi="Times New Roman" w:cs="Times New Roman"/>
                <w:sz w:val="22"/>
                <w:szCs w:val="22"/>
              </w:rPr>
              <w:t>Parameters</w:t>
            </w:r>
          </w:p>
        </w:tc>
        <w:tc>
          <w:tcPr>
            <w:tcW w:w="20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8065E1" w14:textId="023F49A8" w:rsidR="00972486" w:rsidRPr="00C650DB" w:rsidRDefault="00BB728D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t>I</w:t>
            </w:r>
            <w:r w:rsidR="00972486"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t>ntraclass correlation coefficient</w:t>
            </w:r>
            <w:r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(ICC)</w:t>
            </w:r>
            <w:r w:rsidR="008C4537"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br/>
            </w:r>
            <w:r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t>(mm)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D13C35" w14:textId="02289756" w:rsidR="00972486" w:rsidRPr="00C650DB" w:rsidRDefault="00BB728D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t>R</w:t>
            </w:r>
            <w:r w:rsidR="00972486"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t>oot mean squared error</w:t>
            </w:r>
            <w:r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r w:rsidR="008C4537"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t>(RMSE)</w:t>
            </w:r>
            <w:r w:rsidR="008C4537"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br/>
            </w:r>
            <w:r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t>(mm)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FFA46E" w14:textId="18564385" w:rsidR="00972486" w:rsidRPr="00C650DB" w:rsidRDefault="008C4537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t>M</w:t>
            </w:r>
            <w:r w:rsidR="00972486"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ean absolute </w:t>
            </w:r>
            <w:r w:rsidR="00AF7A45">
              <w:rPr>
                <w:rFonts w:ascii="Times New Roman" w:eastAsia="等线" w:hAnsi="Times New Roman" w:cs="Times New Roman"/>
                <w:sz w:val="22"/>
                <w:szCs w:val="22"/>
              </w:rPr>
              <w:t>error</w:t>
            </w:r>
            <w:r w:rsidR="00BB728D"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r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t>(MAE)</w:t>
            </w:r>
            <w:r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br/>
            </w:r>
            <w:r w:rsidR="00BB728D"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t>(mm)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53EE73" w14:textId="6EB5C737" w:rsidR="00972486" w:rsidRPr="00C650DB" w:rsidRDefault="00972486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hAnsi="Times New Roman" w:cs="Times New Roman"/>
                <w:sz w:val="22"/>
                <w:szCs w:val="22"/>
              </w:rPr>
              <w:t>Percentage difference</w:t>
            </w:r>
            <w:r w:rsidR="00617791" w:rsidRPr="00C650DB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C650DB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</w:tr>
      <w:tr w:rsidR="00247C73" w:rsidRPr="00C650DB" w14:paraId="14447F75" w14:textId="77777777" w:rsidTr="0056749D">
        <w:trPr>
          <w:trHeight w:val="624"/>
        </w:trPr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541D0E" w14:textId="65A0A4E8" w:rsidR="00972486" w:rsidRPr="00C650DB" w:rsidRDefault="00BF1037" w:rsidP="0012107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hAnsi="Times New Roman" w:cs="Times New Roman"/>
                <w:sz w:val="22"/>
                <w:szCs w:val="22"/>
              </w:rPr>
              <w:t>Foot length</w:t>
            </w:r>
          </w:p>
        </w:tc>
        <w:tc>
          <w:tcPr>
            <w:tcW w:w="20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EB612D" w14:textId="0883A8FA" w:rsidR="00972486" w:rsidRPr="00C650DB" w:rsidRDefault="00CD7B11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hAnsi="Times New Roman" w:cs="Times New Roman"/>
                <w:sz w:val="22"/>
                <w:szCs w:val="22"/>
              </w:rPr>
              <w:t>0.999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FBD2EF" w14:textId="08FA0687" w:rsidR="00972486" w:rsidRPr="00C650DB" w:rsidRDefault="00972486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D827FE" w14:textId="44D631AC" w:rsidR="00972486" w:rsidRPr="00C650DB" w:rsidRDefault="00972486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t>0.4±0.5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82F6D8" w14:textId="5A3DBC2D" w:rsidR="00972486" w:rsidRPr="00C650DB" w:rsidRDefault="00972486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t>0.2±0.2</w:t>
            </w:r>
          </w:p>
        </w:tc>
      </w:tr>
      <w:tr w:rsidR="00247C73" w:rsidRPr="00C650DB" w14:paraId="47FDB698" w14:textId="77777777" w:rsidTr="0056749D">
        <w:trPr>
          <w:trHeight w:val="624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A6DD1" w14:textId="6D598953" w:rsidR="00972486" w:rsidRPr="00C650DB" w:rsidRDefault="00BF1037" w:rsidP="0012107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hAnsi="Times New Roman" w:cs="Times New Roman"/>
                <w:sz w:val="22"/>
                <w:szCs w:val="22"/>
              </w:rPr>
              <w:t>Truncated foot length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3BB40" w14:textId="297D40E9" w:rsidR="00972486" w:rsidRPr="00C650DB" w:rsidRDefault="00CD7B11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hAnsi="Times New Roman" w:cs="Times New Roman"/>
                <w:sz w:val="22"/>
                <w:szCs w:val="22"/>
              </w:rPr>
              <w:t>0.98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3554C" w14:textId="664BFD25" w:rsidR="00972486" w:rsidRPr="00C650DB" w:rsidRDefault="00972486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36A7" w14:textId="566671C9" w:rsidR="00972486" w:rsidRPr="00C650DB" w:rsidRDefault="00972486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t>1.9±1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69D3" w14:textId="2196EA5C" w:rsidR="00972486" w:rsidRPr="00C650DB" w:rsidRDefault="00972486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t>1.0±0.9</w:t>
            </w:r>
          </w:p>
        </w:tc>
      </w:tr>
      <w:tr w:rsidR="00247C73" w:rsidRPr="00C650DB" w14:paraId="25906384" w14:textId="77777777" w:rsidTr="0056749D">
        <w:trPr>
          <w:trHeight w:val="624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2B145" w14:textId="30DD8B0B" w:rsidR="00972486" w:rsidRPr="00C650DB" w:rsidRDefault="00BF1037" w:rsidP="0012107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hAnsi="Times New Roman" w:cs="Times New Roman"/>
                <w:sz w:val="22"/>
                <w:szCs w:val="22"/>
              </w:rPr>
              <w:t>Ball width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78BEA" w14:textId="67EF0547" w:rsidR="00972486" w:rsidRPr="00C650DB" w:rsidRDefault="00CD7B11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hAnsi="Times New Roman" w:cs="Times New Roman"/>
                <w:sz w:val="22"/>
                <w:szCs w:val="22"/>
              </w:rPr>
              <w:t>0.98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F86EB" w14:textId="70A01D5A" w:rsidR="00972486" w:rsidRPr="00C650DB" w:rsidRDefault="00972486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7C953" w14:textId="45FF7505" w:rsidR="00972486" w:rsidRPr="00C650DB" w:rsidRDefault="00972486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t>0.6±0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35AD4" w14:textId="6D43E74F" w:rsidR="00972486" w:rsidRPr="00C650DB" w:rsidRDefault="00972486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t>0.6±0.5</w:t>
            </w:r>
          </w:p>
        </w:tc>
      </w:tr>
      <w:tr w:rsidR="00247C73" w:rsidRPr="00C650DB" w14:paraId="5592C417" w14:textId="77777777" w:rsidTr="0056749D">
        <w:trPr>
          <w:trHeight w:val="624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7308" w14:textId="03572D21" w:rsidR="00972486" w:rsidRPr="00C650DB" w:rsidRDefault="00BF1037" w:rsidP="0012107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hAnsi="Times New Roman" w:cs="Times New Roman"/>
                <w:sz w:val="22"/>
                <w:szCs w:val="22"/>
              </w:rPr>
              <w:t>Ball girth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7B699" w14:textId="331AAC34" w:rsidR="00972486" w:rsidRPr="00C650DB" w:rsidRDefault="00CD7B11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hAnsi="Times New Roman" w:cs="Times New Roman"/>
                <w:sz w:val="22"/>
                <w:szCs w:val="22"/>
              </w:rPr>
              <w:t>0.97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EA5D" w14:textId="25B3411B" w:rsidR="00972486" w:rsidRPr="00C650DB" w:rsidRDefault="00972486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FE95F" w14:textId="4C85C47C" w:rsidR="00972486" w:rsidRPr="00C650DB" w:rsidRDefault="00972486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t>1.4±1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B775" w14:textId="6D791B39" w:rsidR="00972486" w:rsidRPr="00C650DB" w:rsidRDefault="00972486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t>0.6±0.8</w:t>
            </w:r>
          </w:p>
        </w:tc>
      </w:tr>
      <w:tr w:rsidR="00247C73" w:rsidRPr="00C650DB" w14:paraId="736EF19A" w14:textId="77777777" w:rsidTr="0056749D">
        <w:trPr>
          <w:trHeight w:val="624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99638" w14:textId="4A3B266E" w:rsidR="00972486" w:rsidRPr="00C650DB" w:rsidRDefault="00BF1037" w:rsidP="0012107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hAnsi="Times New Roman" w:cs="Times New Roman"/>
                <w:sz w:val="22"/>
                <w:szCs w:val="22"/>
              </w:rPr>
              <w:t>Instep girth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E9D1" w14:textId="061B25DD" w:rsidR="00972486" w:rsidRPr="00C650DB" w:rsidRDefault="00CD7B11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BF1037" w:rsidRPr="00C650D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C650DB">
              <w:rPr>
                <w:rFonts w:ascii="Times New Roman" w:hAnsi="Times New Roman" w:cs="Times New Roman"/>
                <w:sz w:val="22"/>
                <w:szCs w:val="22"/>
              </w:rPr>
              <w:t>98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AB9FC" w14:textId="4421F2B8" w:rsidR="00972486" w:rsidRPr="00C650DB" w:rsidRDefault="00CD7B11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hAnsi="Times New Roman" w:cs="Times New Roman"/>
                <w:sz w:val="22"/>
                <w:szCs w:val="22"/>
              </w:rPr>
              <w:t>2.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DE830" w14:textId="2A29B273" w:rsidR="00972486" w:rsidRPr="00C650DB" w:rsidRDefault="00972486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t>2.1±2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6C26" w14:textId="71AA0E24" w:rsidR="00972486" w:rsidRPr="00C650DB" w:rsidRDefault="00972486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t>0.6±0.6</w:t>
            </w:r>
          </w:p>
        </w:tc>
      </w:tr>
      <w:tr w:rsidR="00247C73" w:rsidRPr="00C650DB" w14:paraId="73700490" w14:textId="77777777" w:rsidTr="0056749D">
        <w:trPr>
          <w:trHeight w:val="624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78E45" w14:textId="0A05EC42" w:rsidR="00972486" w:rsidRPr="00C650DB" w:rsidRDefault="00BF1037" w:rsidP="0012107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hAnsi="Times New Roman" w:cs="Times New Roman"/>
                <w:sz w:val="22"/>
                <w:szCs w:val="22"/>
              </w:rPr>
              <w:t>Navicular heigh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9A125" w14:textId="791F78C0" w:rsidR="00972486" w:rsidRPr="00C650DB" w:rsidRDefault="00BF1037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hAnsi="Times New Roman" w:cs="Times New Roman"/>
                <w:sz w:val="22"/>
                <w:szCs w:val="22"/>
              </w:rPr>
              <w:t>0.87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7C524" w14:textId="67C04A9E" w:rsidR="00972486" w:rsidRPr="00C650DB" w:rsidRDefault="00CD7B11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29F24" w14:textId="377B41D3" w:rsidR="00972486" w:rsidRPr="00C650DB" w:rsidRDefault="00972486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t>1.1±1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FF03D" w14:textId="2E63EAA2" w:rsidR="00972486" w:rsidRPr="00C650DB" w:rsidRDefault="00972486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t>4.0±4.5</w:t>
            </w:r>
          </w:p>
        </w:tc>
      </w:tr>
      <w:tr w:rsidR="00247C73" w:rsidRPr="00C650DB" w14:paraId="23F54834" w14:textId="77777777" w:rsidTr="0056749D">
        <w:trPr>
          <w:trHeight w:val="624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BEF31" w14:textId="76E70CE0" w:rsidR="00972486" w:rsidRPr="00C650DB" w:rsidRDefault="00BF1037" w:rsidP="0012107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hAnsi="Times New Roman" w:cs="Times New Roman"/>
                <w:sz w:val="22"/>
                <w:szCs w:val="22"/>
              </w:rPr>
              <w:t>Dorsum heigh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ED69" w14:textId="1025BCAC" w:rsidR="00972486" w:rsidRPr="00C650DB" w:rsidRDefault="00BF1037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hAnsi="Times New Roman" w:cs="Times New Roman"/>
                <w:sz w:val="22"/>
                <w:szCs w:val="22"/>
              </w:rPr>
              <w:t>0.97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7C158" w14:textId="27E14A75" w:rsidR="00972486" w:rsidRPr="00C650DB" w:rsidRDefault="00CD7B11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10B88" w14:textId="77642208" w:rsidR="00972486" w:rsidRPr="00C650DB" w:rsidRDefault="00972486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t>0.7±1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453F3" w14:textId="4A9375FB" w:rsidR="00972486" w:rsidRPr="00C650DB" w:rsidRDefault="00972486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t>1.1±1.6</w:t>
            </w:r>
          </w:p>
        </w:tc>
      </w:tr>
      <w:tr w:rsidR="00247C73" w:rsidRPr="00C650DB" w14:paraId="446651BC" w14:textId="77777777" w:rsidTr="0056749D">
        <w:trPr>
          <w:trHeight w:val="624"/>
        </w:trPr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197981" w14:textId="3192FA16" w:rsidR="00972486" w:rsidRPr="00C650DB" w:rsidRDefault="00BF1037" w:rsidP="0012107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hAnsi="Times New Roman" w:cs="Times New Roman"/>
                <w:sz w:val="22"/>
                <w:szCs w:val="22"/>
              </w:rPr>
              <w:t>Hallux height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570D39" w14:textId="4AA974A6" w:rsidR="00972486" w:rsidRPr="00C650DB" w:rsidRDefault="00BF1037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hAnsi="Times New Roman" w:cs="Times New Roman"/>
                <w:sz w:val="22"/>
                <w:szCs w:val="22"/>
              </w:rPr>
              <w:t>0.929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A328DD" w14:textId="7C725344" w:rsidR="00972486" w:rsidRPr="00C650DB" w:rsidRDefault="00CD7B11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636227" w14:textId="124313B9" w:rsidR="00972486" w:rsidRPr="00C650DB" w:rsidRDefault="00972486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t>0.6±0.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B95107" w14:textId="180270F2" w:rsidR="00972486" w:rsidRPr="00C650DB" w:rsidRDefault="00972486" w:rsidP="00247C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50DB">
              <w:rPr>
                <w:rFonts w:ascii="Times New Roman" w:eastAsia="等线" w:hAnsi="Times New Roman" w:cs="Times New Roman"/>
                <w:sz w:val="22"/>
                <w:szCs w:val="22"/>
              </w:rPr>
              <w:t>2.2±3.0</w:t>
            </w:r>
          </w:p>
        </w:tc>
      </w:tr>
    </w:tbl>
    <w:p w14:paraId="12D8E1CF" w14:textId="77777777" w:rsidR="00434282" w:rsidRPr="003A7327" w:rsidRDefault="00434282" w:rsidP="00233AA9">
      <w:pPr>
        <w:widowControl/>
        <w:adjustRightInd w:val="0"/>
        <w:snapToGrid w:val="0"/>
        <w:rPr>
          <w:sz w:val="20"/>
          <w:szCs w:val="22"/>
        </w:rPr>
      </w:pPr>
    </w:p>
    <w:sectPr w:rsidR="00434282" w:rsidRPr="003A7327" w:rsidSect="002D65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CB9B5D" w14:textId="77777777" w:rsidR="002D6568" w:rsidRDefault="002D6568" w:rsidP="00A4344C">
      <w:r>
        <w:separator/>
      </w:r>
    </w:p>
  </w:endnote>
  <w:endnote w:type="continuationSeparator" w:id="0">
    <w:p w14:paraId="7A57EB6D" w14:textId="77777777" w:rsidR="002D6568" w:rsidRDefault="002D6568" w:rsidP="00A434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03992D" w14:textId="77777777" w:rsidR="002D6568" w:rsidRDefault="002D6568" w:rsidP="00A4344C">
      <w:r>
        <w:separator/>
      </w:r>
    </w:p>
  </w:footnote>
  <w:footnote w:type="continuationSeparator" w:id="0">
    <w:p w14:paraId="7CFE307C" w14:textId="77777777" w:rsidR="002D6568" w:rsidRDefault="002D6568" w:rsidP="00A434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384C04"/>
    <w:multiLevelType w:val="hybridMultilevel"/>
    <w:tmpl w:val="D592D93C"/>
    <w:lvl w:ilvl="0" w:tplc="9D041318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1659007D"/>
    <w:multiLevelType w:val="hybridMultilevel"/>
    <w:tmpl w:val="59D0DB4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A640344"/>
    <w:multiLevelType w:val="hybridMultilevel"/>
    <w:tmpl w:val="A6BE520E"/>
    <w:lvl w:ilvl="0" w:tplc="7CBCAB5E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77B27DA"/>
    <w:multiLevelType w:val="hybridMultilevel"/>
    <w:tmpl w:val="4E8A8C5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22C7BD6"/>
    <w:multiLevelType w:val="singleLevel"/>
    <w:tmpl w:val="0409000F"/>
    <w:lvl w:ilvl="0">
      <w:start w:val="1"/>
      <w:numFmt w:val="decimal"/>
      <w:lvlText w:val="%1."/>
      <w:lvlJc w:val="left"/>
      <w:pPr>
        <w:ind w:left="420" w:hanging="420"/>
      </w:pPr>
    </w:lvl>
  </w:abstractNum>
  <w:abstractNum w:abstractNumId="5" w15:restartNumberingAfterBreak="0">
    <w:nsid w:val="53F73970"/>
    <w:multiLevelType w:val="singleLevel"/>
    <w:tmpl w:val="6E426E7A"/>
    <w:lvl w:ilvl="0">
      <w:start w:val="1"/>
      <w:numFmt w:val="decimal"/>
      <w:lvlText w:val="%1."/>
      <w:lvlJc w:val="left"/>
      <w:pPr>
        <w:ind w:left="420" w:hanging="420"/>
      </w:pPr>
      <w:rPr>
        <w:b/>
        <w:bCs/>
      </w:rPr>
    </w:lvl>
  </w:abstractNum>
  <w:num w:numId="1" w16cid:durableId="267011632">
    <w:abstractNumId w:val="5"/>
  </w:num>
  <w:num w:numId="2" w16cid:durableId="1352342986">
    <w:abstractNumId w:val="4"/>
  </w:num>
  <w:num w:numId="3" w16cid:durableId="1035697151">
    <w:abstractNumId w:val="2"/>
  </w:num>
  <w:num w:numId="4" w16cid:durableId="915170274">
    <w:abstractNumId w:val="1"/>
  </w:num>
  <w:num w:numId="5" w16cid:durableId="1406801084">
    <w:abstractNumId w:val="3"/>
  </w:num>
  <w:num w:numId="6" w16cid:durableId="541210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embedSystemFont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FA76E7A"/>
    <w:rsid w:val="00002E4A"/>
    <w:rsid w:val="00002F26"/>
    <w:rsid w:val="0000375C"/>
    <w:rsid w:val="000051C3"/>
    <w:rsid w:val="0000558F"/>
    <w:rsid w:val="00005C9E"/>
    <w:rsid w:val="000066B3"/>
    <w:rsid w:val="00006B3A"/>
    <w:rsid w:val="00011DAE"/>
    <w:rsid w:val="0001377A"/>
    <w:rsid w:val="00014519"/>
    <w:rsid w:val="00020287"/>
    <w:rsid w:val="00021291"/>
    <w:rsid w:val="000238EA"/>
    <w:rsid w:val="0002395C"/>
    <w:rsid w:val="00023CD9"/>
    <w:rsid w:val="000247B2"/>
    <w:rsid w:val="000279A4"/>
    <w:rsid w:val="000302DB"/>
    <w:rsid w:val="00030531"/>
    <w:rsid w:val="00030B6F"/>
    <w:rsid w:val="0003122B"/>
    <w:rsid w:val="0003259D"/>
    <w:rsid w:val="000334C5"/>
    <w:rsid w:val="000336D5"/>
    <w:rsid w:val="00033FBC"/>
    <w:rsid w:val="0003501A"/>
    <w:rsid w:val="00035787"/>
    <w:rsid w:val="00036435"/>
    <w:rsid w:val="00036684"/>
    <w:rsid w:val="00040692"/>
    <w:rsid w:val="00040BD2"/>
    <w:rsid w:val="0004137E"/>
    <w:rsid w:val="00043816"/>
    <w:rsid w:val="00044F5A"/>
    <w:rsid w:val="00045DDD"/>
    <w:rsid w:val="00046B33"/>
    <w:rsid w:val="00047217"/>
    <w:rsid w:val="0004790F"/>
    <w:rsid w:val="000505D8"/>
    <w:rsid w:val="000522CE"/>
    <w:rsid w:val="00053F41"/>
    <w:rsid w:val="00056267"/>
    <w:rsid w:val="00056787"/>
    <w:rsid w:val="000567A6"/>
    <w:rsid w:val="000568F7"/>
    <w:rsid w:val="00057189"/>
    <w:rsid w:val="00057E81"/>
    <w:rsid w:val="0006480B"/>
    <w:rsid w:val="000660D9"/>
    <w:rsid w:val="00071854"/>
    <w:rsid w:val="00071914"/>
    <w:rsid w:val="00072306"/>
    <w:rsid w:val="00074304"/>
    <w:rsid w:val="00074D6F"/>
    <w:rsid w:val="00074EC6"/>
    <w:rsid w:val="00076BCC"/>
    <w:rsid w:val="00076DA3"/>
    <w:rsid w:val="000774DD"/>
    <w:rsid w:val="0007773F"/>
    <w:rsid w:val="0008043D"/>
    <w:rsid w:val="00081F1E"/>
    <w:rsid w:val="00084DFF"/>
    <w:rsid w:val="00084E33"/>
    <w:rsid w:val="00084F59"/>
    <w:rsid w:val="000853F1"/>
    <w:rsid w:val="0008683E"/>
    <w:rsid w:val="00087C78"/>
    <w:rsid w:val="00087F6C"/>
    <w:rsid w:val="00087FFB"/>
    <w:rsid w:val="000901F0"/>
    <w:rsid w:val="0009033C"/>
    <w:rsid w:val="000923D4"/>
    <w:rsid w:val="00092E43"/>
    <w:rsid w:val="00093EF9"/>
    <w:rsid w:val="00095768"/>
    <w:rsid w:val="000961E4"/>
    <w:rsid w:val="000967AD"/>
    <w:rsid w:val="000974E8"/>
    <w:rsid w:val="00097E45"/>
    <w:rsid w:val="000A071E"/>
    <w:rsid w:val="000A23CF"/>
    <w:rsid w:val="000A433A"/>
    <w:rsid w:val="000A5B10"/>
    <w:rsid w:val="000A78BC"/>
    <w:rsid w:val="000B0E25"/>
    <w:rsid w:val="000B1C34"/>
    <w:rsid w:val="000B1F95"/>
    <w:rsid w:val="000B2B19"/>
    <w:rsid w:val="000B2B20"/>
    <w:rsid w:val="000B2B3B"/>
    <w:rsid w:val="000B62DE"/>
    <w:rsid w:val="000B67D1"/>
    <w:rsid w:val="000B78B7"/>
    <w:rsid w:val="000C3CEC"/>
    <w:rsid w:val="000C50A6"/>
    <w:rsid w:val="000C5241"/>
    <w:rsid w:val="000C5365"/>
    <w:rsid w:val="000C63D3"/>
    <w:rsid w:val="000C6ED9"/>
    <w:rsid w:val="000D0A91"/>
    <w:rsid w:val="000D11C5"/>
    <w:rsid w:val="000D17DA"/>
    <w:rsid w:val="000D1804"/>
    <w:rsid w:val="000D2648"/>
    <w:rsid w:val="000D286A"/>
    <w:rsid w:val="000D2F0A"/>
    <w:rsid w:val="000D478F"/>
    <w:rsid w:val="000D497B"/>
    <w:rsid w:val="000D58A2"/>
    <w:rsid w:val="000D5B6D"/>
    <w:rsid w:val="000D688A"/>
    <w:rsid w:val="000D68D0"/>
    <w:rsid w:val="000D69CE"/>
    <w:rsid w:val="000D7D12"/>
    <w:rsid w:val="000E0B35"/>
    <w:rsid w:val="000E13EA"/>
    <w:rsid w:val="000E1D1E"/>
    <w:rsid w:val="000E2849"/>
    <w:rsid w:val="000E2B9B"/>
    <w:rsid w:val="000E4615"/>
    <w:rsid w:val="000E5F18"/>
    <w:rsid w:val="000E689B"/>
    <w:rsid w:val="000E7215"/>
    <w:rsid w:val="000E7852"/>
    <w:rsid w:val="000F0238"/>
    <w:rsid w:val="000F082C"/>
    <w:rsid w:val="000F09D1"/>
    <w:rsid w:val="000F0A90"/>
    <w:rsid w:val="000F0B8E"/>
    <w:rsid w:val="000F1E31"/>
    <w:rsid w:val="000F215B"/>
    <w:rsid w:val="000F3774"/>
    <w:rsid w:val="000F37C5"/>
    <w:rsid w:val="000F42B8"/>
    <w:rsid w:val="000F4439"/>
    <w:rsid w:val="000F5747"/>
    <w:rsid w:val="000F660C"/>
    <w:rsid w:val="000F797F"/>
    <w:rsid w:val="001003B8"/>
    <w:rsid w:val="001016B5"/>
    <w:rsid w:val="00102028"/>
    <w:rsid w:val="001032B5"/>
    <w:rsid w:val="00103438"/>
    <w:rsid w:val="00104A76"/>
    <w:rsid w:val="001064EF"/>
    <w:rsid w:val="001074A5"/>
    <w:rsid w:val="00110235"/>
    <w:rsid w:val="0011098E"/>
    <w:rsid w:val="00110C2F"/>
    <w:rsid w:val="00112910"/>
    <w:rsid w:val="00113EEA"/>
    <w:rsid w:val="00113F2D"/>
    <w:rsid w:val="001146AB"/>
    <w:rsid w:val="0011489A"/>
    <w:rsid w:val="001165AF"/>
    <w:rsid w:val="00116B4E"/>
    <w:rsid w:val="00117404"/>
    <w:rsid w:val="0011791B"/>
    <w:rsid w:val="00121073"/>
    <w:rsid w:val="0012218C"/>
    <w:rsid w:val="001221C6"/>
    <w:rsid w:val="001229B2"/>
    <w:rsid w:val="00122DD4"/>
    <w:rsid w:val="00122F22"/>
    <w:rsid w:val="0012343F"/>
    <w:rsid w:val="00124D49"/>
    <w:rsid w:val="001255EB"/>
    <w:rsid w:val="00125868"/>
    <w:rsid w:val="00125BD3"/>
    <w:rsid w:val="0012764E"/>
    <w:rsid w:val="00131E0D"/>
    <w:rsid w:val="00135437"/>
    <w:rsid w:val="0013583A"/>
    <w:rsid w:val="00141FC1"/>
    <w:rsid w:val="0014253F"/>
    <w:rsid w:val="00143267"/>
    <w:rsid w:val="00143727"/>
    <w:rsid w:val="001441E5"/>
    <w:rsid w:val="00144BFE"/>
    <w:rsid w:val="001454E4"/>
    <w:rsid w:val="001462E6"/>
    <w:rsid w:val="00147D0F"/>
    <w:rsid w:val="001506B8"/>
    <w:rsid w:val="00150D85"/>
    <w:rsid w:val="00150F97"/>
    <w:rsid w:val="001514EE"/>
    <w:rsid w:val="00152EC7"/>
    <w:rsid w:val="001530ED"/>
    <w:rsid w:val="0015315B"/>
    <w:rsid w:val="001543AC"/>
    <w:rsid w:val="00155365"/>
    <w:rsid w:val="001566EC"/>
    <w:rsid w:val="00156730"/>
    <w:rsid w:val="00156AC9"/>
    <w:rsid w:val="001578FB"/>
    <w:rsid w:val="00157C0A"/>
    <w:rsid w:val="00157E20"/>
    <w:rsid w:val="00160DAD"/>
    <w:rsid w:val="001614D3"/>
    <w:rsid w:val="00163CF6"/>
    <w:rsid w:val="00163E29"/>
    <w:rsid w:val="00165985"/>
    <w:rsid w:val="00170F9A"/>
    <w:rsid w:val="00172484"/>
    <w:rsid w:val="00172C25"/>
    <w:rsid w:val="00173859"/>
    <w:rsid w:val="00173A08"/>
    <w:rsid w:val="00181255"/>
    <w:rsid w:val="00182082"/>
    <w:rsid w:val="00182114"/>
    <w:rsid w:val="001827FC"/>
    <w:rsid w:val="00187682"/>
    <w:rsid w:val="0019124A"/>
    <w:rsid w:val="00192813"/>
    <w:rsid w:val="00195526"/>
    <w:rsid w:val="00195AA8"/>
    <w:rsid w:val="00196CF1"/>
    <w:rsid w:val="001A01A1"/>
    <w:rsid w:val="001A08B2"/>
    <w:rsid w:val="001A3375"/>
    <w:rsid w:val="001A3CD3"/>
    <w:rsid w:val="001A43E6"/>
    <w:rsid w:val="001A4407"/>
    <w:rsid w:val="001A4428"/>
    <w:rsid w:val="001A6465"/>
    <w:rsid w:val="001A6CA5"/>
    <w:rsid w:val="001A76C9"/>
    <w:rsid w:val="001A7A6E"/>
    <w:rsid w:val="001B0E9C"/>
    <w:rsid w:val="001B103B"/>
    <w:rsid w:val="001B176E"/>
    <w:rsid w:val="001B2953"/>
    <w:rsid w:val="001B3F8C"/>
    <w:rsid w:val="001B4312"/>
    <w:rsid w:val="001B51F0"/>
    <w:rsid w:val="001B58DB"/>
    <w:rsid w:val="001B5A36"/>
    <w:rsid w:val="001C1791"/>
    <w:rsid w:val="001C1955"/>
    <w:rsid w:val="001C27E1"/>
    <w:rsid w:val="001C2FEA"/>
    <w:rsid w:val="001C4D92"/>
    <w:rsid w:val="001C4F93"/>
    <w:rsid w:val="001C62FD"/>
    <w:rsid w:val="001D1803"/>
    <w:rsid w:val="001D384C"/>
    <w:rsid w:val="001D4289"/>
    <w:rsid w:val="001D4564"/>
    <w:rsid w:val="001D47D7"/>
    <w:rsid w:val="001D4FBC"/>
    <w:rsid w:val="001D5F7B"/>
    <w:rsid w:val="001D6F95"/>
    <w:rsid w:val="001D70F4"/>
    <w:rsid w:val="001D746C"/>
    <w:rsid w:val="001D7AFE"/>
    <w:rsid w:val="001E0FC1"/>
    <w:rsid w:val="001E1016"/>
    <w:rsid w:val="001E1267"/>
    <w:rsid w:val="001E1584"/>
    <w:rsid w:val="001E1967"/>
    <w:rsid w:val="001E2A87"/>
    <w:rsid w:val="001E3A70"/>
    <w:rsid w:val="001E5271"/>
    <w:rsid w:val="001E5941"/>
    <w:rsid w:val="001E5B26"/>
    <w:rsid w:val="001E5B8F"/>
    <w:rsid w:val="001E6523"/>
    <w:rsid w:val="001E7F49"/>
    <w:rsid w:val="001F0C63"/>
    <w:rsid w:val="001F1B0C"/>
    <w:rsid w:val="001F264F"/>
    <w:rsid w:val="001F285C"/>
    <w:rsid w:val="001F2903"/>
    <w:rsid w:val="001F445E"/>
    <w:rsid w:val="001F463A"/>
    <w:rsid w:val="001F5D0F"/>
    <w:rsid w:val="001F79E9"/>
    <w:rsid w:val="001F7A8A"/>
    <w:rsid w:val="002005B2"/>
    <w:rsid w:val="00200CBD"/>
    <w:rsid w:val="00200EF3"/>
    <w:rsid w:val="002018A3"/>
    <w:rsid w:val="002018D4"/>
    <w:rsid w:val="002022DE"/>
    <w:rsid w:val="002024D4"/>
    <w:rsid w:val="002031ED"/>
    <w:rsid w:val="00203298"/>
    <w:rsid w:val="0020419A"/>
    <w:rsid w:val="002042F1"/>
    <w:rsid w:val="00205098"/>
    <w:rsid w:val="00205518"/>
    <w:rsid w:val="00206185"/>
    <w:rsid w:val="00206508"/>
    <w:rsid w:val="00207FA7"/>
    <w:rsid w:val="00210100"/>
    <w:rsid w:val="002102B5"/>
    <w:rsid w:val="00211668"/>
    <w:rsid w:val="00211A9B"/>
    <w:rsid w:val="00214E70"/>
    <w:rsid w:val="00215162"/>
    <w:rsid w:val="00215E29"/>
    <w:rsid w:val="00216096"/>
    <w:rsid w:val="00216ACD"/>
    <w:rsid w:val="002208EE"/>
    <w:rsid w:val="002223C2"/>
    <w:rsid w:val="002251CD"/>
    <w:rsid w:val="00225CD6"/>
    <w:rsid w:val="00226F94"/>
    <w:rsid w:val="00230263"/>
    <w:rsid w:val="00232129"/>
    <w:rsid w:val="002338B2"/>
    <w:rsid w:val="00233AA9"/>
    <w:rsid w:val="00233D95"/>
    <w:rsid w:val="00234AC6"/>
    <w:rsid w:val="00236614"/>
    <w:rsid w:val="00236E15"/>
    <w:rsid w:val="00236FBA"/>
    <w:rsid w:val="0023799C"/>
    <w:rsid w:val="00237CD1"/>
    <w:rsid w:val="00240529"/>
    <w:rsid w:val="002415C1"/>
    <w:rsid w:val="0024294B"/>
    <w:rsid w:val="00243925"/>
    <w:rsid w:val="002439B8"/>
    <w:rsid w:val="00243C48"/>
    <w:rsid w:val="00244A74"/>
    <w:rsid w:val="00244F7C"/>
    <w:rsid w:val="002459C4"/>
    <w:rsid w:val="0024747F"/>
    <w:rsid w:val="00247A5D"/>
    <w:rsid w:val="00247C73"/>
    <w:rsid w:val="00247E51"/>
    <w:rsid w:val="0025033E"/>
    <w:rsid w:val="002512A2"/>
    <w:rsid w:val="00253A6A"/>
    <w:rsid w:val="00254691"/>
    <w:rsid w:val="0025545E"/>
    <w:rsid w:val="002562B9"/>
    <w:rsid w:val="002604EC"/>
    <w:rsid w:val="00260BE7"/>
    <w:rsid w:val="00261A4B"/>
    <w:rsid w:val="002623CF"/>
    <w:rsid w:val="00263E74"/>
    <w:rsid w:val="00263F14"/>
    <w:rsid w:val="00264223"/>
    <w:rsid w:val="002645E6"/>
    <w:rsid w:val="00266074"/>
    <w:rsid w:val="002675C5"/>
    <w:rsid w:val="00270043"/>
    <w:rsid w:val="00270908"/>
    <w:rsid w:val="00271066"/>
    <w:rsid w:val="00271EFA"/>
    <w:rsid w:val="002753F0"/>
    <w:rsid w:val="0027586F"/>
    <w:rsid w:val="002760A1"/>
    <w:rsid w:val="002763C5"/>
    <w:rsid w:val="002763D1"/>
    <w:rsid w:val="0027775D"/>
    <w:rsid w:val="00280105"/>
    <w:rsid w:val="002821F1"/>
    <w:rsid w:val="00282C84"/>
    <w:rsid w:val="0028305D"/>
    <w:rsid w:val="00283646"/>
    <w:rsid w:val="00284863"/>
    <w:rsid w:val="00284C02"/>
    <w:rsid w:val="00285CA5"/>
    <w:rsid w:val="002865AA"/>
    <w:rsid w:val="00286C00"/>
    <w:rsid w:val="002874F7"/>
    <w:rsid w:val="00287C00"/>
    <w:rsid w:val="00290E61"/>
    <w:rsid w:val="00291321"/>
    <w:rsid w:val="00291BCB"/>
    <w:rsid w:val="0029242E"/>
    <w:rsid w:val="00292CF3"/>
    <w:rsid w:val="00293F8A"/>
    <w:rsid w:val="0029412E"/>
    <w:rsid w:val="002953FC"/>
    <w:rsid w:val="00297A39"/>
    <w:rsid w:val="00297AD1"/>
    <w:rsid w:val="002A078D"/>
    <w:rsid w:val="002A0DDF"/>
    <w:rsid w:val="002A1862"/>
    <w:rsid w:val="002A2608"/>
    <w:rsid w:val="002A3A19"/>
    <w:rsid w:val="002A497E"/>
    <w:rsid w:val="002A523D"/>
    <w:rsid w:val="002A5AB3"/>
    <w:rsid w:val="002A6B2C"/>
    <w:rsid w:val="002A76FA"/>
    <w:rsid w:val="002B1402"/>
    <w:rsid w:val="002B2602"/>
    <w:rsid w:val="002B29D5"/>
    <w:rsid w:val="002B33A2"/>
    <w:rsid w:val="002B3B11"/>
    <w:rsid w:val="002B3C3F"/>
    <w:rsid w:val="002B4A65"/>
    <w:rsid w:val="002B4B77"/>
    <w:rsid w:val="002B4F9C"/>
    <w:rsid w:val="002B6C3C"/>
    <w:rsid w:val="002C02E0"/>
    <w:rsid w:val="002C0C31"/>
    <w:rsid w:val="002C0C7F"/>
    <w:rsid w:val="002C10E2"/>
    <w:rsid w:val="002C1B96"/>
    <w:rsid w:val="002C28F5"/>
    <w:rsid w:val="002C5839"/>
    <w:rsid w:val="002C5A8B"/>
    <w:rsid w:val="002C626A"/>
    <w:rsid w:val="002C6356"/>
    <w:rsid w:val="002C7BE9"/>
    <w:rsid w:val="002D0B0D"/>
    <w:rsid w:val="002D18ED"/>
    <w:rsid w:val="002D2D4F"/>
    <w:rsid w:val="002D3899"/>
    <w:rsid w:val="002D40CF"/>
    <w:rsid w:val="002D6568"/>
    <w:rsid w:val="002D68AE"/>
    <w:rsid w:val="002D6DC7"/>
    <w:rsid w:val="002D72D2"/>
    <w:rsid w:val="002D7A7B"/>
    <w:rsid w:val="002E24C5"/>
    <w:rsid w:val="002E2C86"/>
    <w:rsid w:val="002E3085"/>
    <w:rsid w:val="002E308C"/>
    <w:rsid w:val="002E32F6"/>
    <w:rsid w:val="002E3710"/>
    <w:rsid w:val="002E38DD"/>
    <w:rsid w:val="002E41AE"/>
    <w:rsid w:val="002E4A87"/>
    <w:rsid w:val="002E50C2"/>
    <w:rsid w:val="002E52CB"/>
    <w:rsid w:val="002E56F3"/>
    <w:rsid w:val="002E69BF"/>
    <w:rsid w:val="002E6EDD"/>
    <w:rsid w:val="002E72AD"/>
    <w:rsid w:val="002E7321"/>
    <w:rsid w:val="002F1573"/>
    <w:rsid w:val="002F166E"/>
    <w:rsid w:val="002F19F5"/>
    <w:rsid w:val="002F3580"/>
    <w:rsid w:val="002F6270"/>
    <w:rsid w:val="00300738"/>
    <w:rsid w:val="0030203E"/>
    <w:rsid w:val="00302599"/>
    <w:rsid w:val="0030441B"/>
    <w:rsid w:val="00304D44"/>
    <w:rsid w:val="0030645F"/>
    <w:rsid w:val="003073CC"/>
    <w:rsid w:val="0030780E"/>
    <w:rsid w:val="003110EF"/>
    <w:rsid w:val="003115CD"/>
    <w:rsid w:val="003119D4"/>
    <w:rsid w:val="00311DC2"/>
    <w:rsid w:val="00312E6A"/>
    <w:rsid w:val="003131F3"/>
    <w:rsid w:val="0031411F"/>
    <w:rsid w:val="003142AA"/>
    <w:rsid w:val="00316718"/>
    <w:rsid w:val="0031731D"/>
    <w:rsid w:val="00320E78"/>
    <w:rsid w:val="003221E0"/>
    <w:rsid w:val="003224A1"/>
    <w:rsid w:val="003225F4"/>
    <w:rsid w:val="003227CB"/>
    <w:rsid w:val="00322984"/>
    <w:rsid w:val="00322D15"/>
    <w:rsid w:val="00322E8B"/>
    <w:rsid w:val="0032389A"/>
    <w:rsid w:val="00324475"/>
    <w:rsid w:val="00324B92"/>
    <w:rsid w:val="00326B9B"/>
    <w:rsid w:val="003301CA"/>
    <w:rsid w:val="0033032B"/>
    <w:rsid w:val="00331EA1"/>
    <w:rsid w:val="00332D72"/>
    <w:rsid w:val="00335A19"/>
    <w:rsid w:val="00335D45"/>
    <w:rsid w:val="00340F53"/>
    <w:rsid w:val="00342A81"/>
    <w:rsid w:val="00344382"/>
    <w:rsid w:val="00353DFE"/>
    <w:rsid w:val="00354193"/>
    <w:rsid w:val="00354643"/>
    <w:rsid w:val="003554B4"/>
    <w:rsid w:val="00355518"/>
    <w:rsid w:val="00355CF2"/>
    <w:rsid w:val="00355F8B"/>
    <w:rsid w:val="00355FE1"/>
    <w:rsid w:val="00357170"/>
    <w:rsid w:val="00360404"/>
    <w:rsid w:val="00361A73"/>
    <w:rsid w:val="00362799"/>
    <w:rsid w:val="00362A0C"/>
    <w:rsid w:val="0036305F"/>
    <w:rsid w:val="00364A28"/>
    <w:rsid w:val="00365901"/>
    <w:rsid w:val="003664F0"/>
    <w:rsid w:val="003670EB"/>
    <w:rsid w:val="00370627"/>
    <w:rsid w:val="0037074A"/>
    <w:rsid w:val="00370A09"/>
    <w:rsid w:val="00370F98"/>
    <w:rsid w:val="00371518"/>
    <w:rsid w:val="00373746"/>
    <w:rsid w:val="00376ACA"/>
    <w:rsid w:val="0037764E"/>
    <w:rsid w:val="00377C7B"/>
    <w:rsid w:val="00377D0C"/>
    <w:rsid w:val="00380A55"/>
    <w:rsid w:val="0038152A"/>
    <w:rsid w:val="00381981"/>
    <w:rsid w:val="003827A0"/>
    <w:rsid w:val="00383C78"/>
    <w:rsid w:val="00383D0A"/>
    <w:rsid w:val="0038418E"/>
    <w:rsid w:val="00384B66"/>
    <w:rsid w:val="00384C06"/>
    <w:rsid w:val="00384E34"/>
    <w:rsid w:val="00385057"/>
    <w:rsid w:val="00385143"/>
    <w:rsid w:val="00385460"/>
    <w:rsid w:val="0038593F"/>
    <w:rsid w:val="00386B68"/>
    <w:rsid w:val="00387172"/>
    <w:rsid w:val="0039040C"/>
    <w:rsid w:val="00390934"/>
    <w:rsid w:val="00390ACA"/>
    <w:rsid w:val="00391937"/>
    <w:rsid w:val="00391B05"/>
    <w:rsid w:val="00392A63"/>
    <w:rsid w:val="00392CC0"/>
    <w:rsid w:val="003935A6"/>
    <w:rsid w:val="00393C64"/>
    <w:rsid w:val="00394768"/>
    <w:rsid w:val="00395BA9"/>
    <w:rsid w:val="00395FD6"/>
    <w:rsid w:val="00396392"/>
    <w:rsid w:val="003A12CF"/>
    <w:rsid w:val="003A1E04"/>
    <w:rsid w:val="003A3799"/>
    <w:rsid w:val="003A3DDC"/>
    <w:rsid w:val="003A4657"/>
    <w:rsid w:val="003A6561"/>
    <w:rsid w:val="003A66FF"/>
    <w:rsid w:val="003A71D4"/>
    <w:rsid w:val="003A7327"/>
    <w:rsid w:val="003A781A"/>
    <w:rsid w:val="003A7FA2"/>
    <w:rsid w:val="003B1F93"/>
    <w:rsid w:val="003B2908"/>
    <w:rsid w:val="003B3902"/>
    <w:rsid w:val="003B3968"/>
    <w:rsid w:val="003B4CCC"/>
    <w:rsid w:val="003B5FEB"/>
    <w:rsid w:val="003B7449"/>
    <w:rsid w:val="003B79C6"/>
    <w:rsid w:val="003C1164"/>
    <w:rsid w:val="003C1A3D"/>
    <w:rsid w:val="003C263D"/>
    <w:rsid w:val="003C3E77"/>
    <w:rsid w:val="003C439A"/>
    <w:rsid w:val="003C6EDF"/>
    <w:rsid w:val="003C7ECC"/>
    <w:rsid w:val="003D134C"/>
    <w:rsid w:val="003D28EE"/>
    <w:rsid w:val="003D34C1"/>
    <w:rsid w:val="003D448B"/>
    <w:rsid w:val="003D5866"/>
    <w:rsid w:val="003D5873"/>
    <w:rsid w:val="003D70D8"/>
    <w:rsid w:val="003E09D6"/>
    <w:rsid w:val="003E346E"/>
    <w:rsid w:val="003E4E69"/>
    <w:rsid w:val="003E4F30"/>
    <w:rsid w:val="003E7E28"/>
    <w:rsid w:val="003F234F"/>
    <w:rsid w:val="003F50FD"/>
    <w:rsid w:val="003F540A"/>
    <w:rsid w:val="003F63AC"/>
    <w:rsid w:val="00400727"/>
    <w:rsid w:val="00400793"/>
    <w:rsid w:val="00401D76"/>
    <w:rsid w:val="0040275C"/>
    <w:rsid w:val="0040439E"/>
    <w:rsid w:val="00404852"/>
    <w:rsid w:val="00405200"/>
    <w:rsid w:val="00405883"/>
    <w:rsid w:val="00410BAF"/>
    <w:rsid w:val="0041187C"/>
    <w:rsid w:val="004124EA"/>
    <w:rsid w:val="004129F0"/>
    <w:rsid w:val="00413E89"/>
    <w:rsid w:val="0041523F"/>
    <w:rsid w:val="0041728F"/>
    <w:rsid w:val="004200F8"/>
    <w:rsid w:val="00420DE1"/>
    <w:rsid w:val="004213E4"/>
    <w:rsid w:val="004221AB"/>
    <w:rsid w:val="00422612"/>
    <w:rsid w:val="00422826"/>
    <w:rsid w:val="00423453"/>
    <w:rsid w:val="00423D48"/>
    <w:rsid w:val="00423DB1"/>
    <w:rsid w:val="00423DED"/>
    <w:rsid w:val="00424C07"/>
    <w:rsid w:val="00424E2B"/>
    <w:rsid w:val="00424FA1"/>
    <w:rsid w:val="00425023"/>
    <w:rsid w:val="004253D4"/>
    <w:rsid w:val="00425A2D"/>
    <w:rsid w:val="004260B9"/>
    <w:rsid w:val="0043006F"/>
    <w:rsid w:val="00430286"/>
    <w:rsid w:val="00431B02"/>
    <w:rsid w:val="00431BC4"/>
    <w:rsid w:val="00431EA4"/>
    <w:rsid w:val="00432393"/>
    <w:rsid w:val="004335D7"/>
    <w:rsid w:val="00433DFC"/>
    <w:rsid w:val="00434282"/>
    <w:rsid w:val="004377E9"/>
    <w:rsid w:val="00437C15"/>
    <w:rsid w:val="00437C77"/>
    <w:rsid w:val="00440407"/>
    <w:rsid w:val="0044104B"/>
    <w:rsid w:val="00442273"/>
    <w:rsid w:val="004444EE"/>
    <w:rsid w:val="00444B77"/>
    <w:rsid w:val="004458B0"/>
    <w:rsid w:val="0044591D"/>
    <w:rsid w:val="00445A32"/>
    <w:rsid w:val="00445CDD"/>
    <w:rsid w:val="00445E50"/>
    <w:rsid w:val="00447D2A"/>
    <w:rsid w:val="00450021"/>
    <w:rsid w:val="00450AC8"/>
    <w:rsid w:val="004512AF"/>
    <w:rsid w:val="00451653"/>
    <w:rsid w:val="0045372C"/>
    <w:rsid w:val="00457EB1"/>
    <w:rsid w:val="004600FA"/>
    <w:rsid w:val="0046161B"/>
    <w:rsid w:val="004639AE"/>
    <w:rsid w:val="00463AC6"/>
    <w:rsid w:val="00463C6A"/>
    <w:rsid w:val="0046597B"/>
    <w:rsid w:val="00465E87"/>
    <w:rsid w:val="00467E63"/>
    <w:rsid w:val="00470AF0"/>
    <w:rsid w:val="00472792"/>
    <w:rsid w:val="00473712"/>
    <w:rsid w:val="004748BC"/>
    <w:rsid w:val="00475120"/>
    <w:rsid w:val="004751CA"/>
    <w:rsid w:val="00475595"/>
    <w:rsid w:val="00477CBB"/>
    <w:rsid w:val="0048054F"/>
    <w:rsid w:val="004806DD"/>
    <w:rsid w:val="004817DE"/>
    <w:rsid w:val="00481EBC"/>
    <w:rsid w:val="00482EC7"/>
    <w:rsid w:val="004830F6"/>
    <w:rsid w:val="00483B43"/>
    <w:rsid w:val="00484757"/>
    <w:rsid w:val="00484ECE"/>
    <w:rsid w:val="004859DB"/>
    <w:rsid w:val="00485EAA"/>
    <w:rsid w:val="0048774D"/>
    <w:rsid w:val="00487F02"/>
    <w:rsid w:val="0049198B"/>
    <w:rsid w:val="004930BD"/>
    <w:rsid w:val="004930DD"/>
    <w:rsid w:val="004944CC"/>
    <w:rsid w:val="0049578B"/>
    <w:rsid w:val="00495B4D"/>
    <w:rsid w:val="004A1227"/>
    <w:rsid w:val="004A1742"/>
    <w:rsid w:val="004A215E"/>
    <w:rsid w:val="004A2E6E"/>
    <w:rsid w:val="004A310B"/>
    <w:rsid w:val="004A31FD"/>
    <w:rsid w:val="004A3246"/>
    <w:rsid w:val="004A3489"/>
    <w:rsid w:val="004A3722"/>
    <w:rsid w:val="004A3925"/>
    <w:rsid w:val="004A5054"/>
    <w:rsid w:val="004A7149"/>
    <w:rsid w:val="004A776D"/>
    <w:rsid w:val="004B1571"/>
    <w:rsid w:val="004B2206"/>
    <w:rsid w:val="004B23DF"/>
    <w:rsid w:val="004B35CF"/>
    <w:rsid w:val="004B49FA"/>
    <w:rsid w:val="004B6C14"/>
    <w:rsid w:val="004B71C1"/>
    <w:rsid w:val="004C1132"/>
    <w:rsid w:val="004C23AD"/>
    <w:rsid w:val="004C25B3"/>
    <w:rsid w:val="004C2EE0"/>
    <w:rsid w:val="004C3129"/>
    <w:rsid w:val="004C5A31"/>
    <w:rsid w:val="004C5C69"/>
    <w:rsid w:val="004C6EDA"/>
    <w:rsid w:val="004C7195"/>
    <w:rsid w:val="004C72EF"/>
    <w:rsid w:val="004C77AC"/>
    <w:rsid w:val="004D0EF3"/>
    <w:rsid w:val="004D12DF"/>
    <w:rsid w:val="004D130D"/>
    <w:rsid w:val="004D32ED"/>
    <w:rsid w:val="004D5D38"/>
    <w:rsid w:val="004D6932"/>
    <w:rsid w:val="004D7085"/>
    <w:rsid w:val="004D7277"/>
    <w:rsid w:val="004E038F"/>
    <w:rsid w:val="004E13CB"/>
    <w:rsid w:val="004E1AD7"/>
    <w:rsid w:val="004E4572"/>
    <w:rsid w:val="004E49A4"/>
    <w:rsid w:val="004E6743"/>
    <w:rsid w:val="004F24FC"/>
    <w:rsid w:val="004F2CB0"/>
    <w:rsid w:val="004F3000"/>
    <w:rsid w:val="004F324D"/>
    <w:rsid w:val="004F37E3"/>
    <w:rsid w:val="004F423C"/>
    <w:rsid w:val="005015E2"/>
    <w:rsid w:val="005019A8"/>
    <w:rsid w:val="005029B7"/>
    <w:rsid w:val="005043E3"/>
    <w:rsid w:val="00504580"/>
    <w:rsid w:val="0050758C"/>
    <w:rsid w:val="005078B4"/>
    <w:rsid w:val="005116AF"/>
    <w:rsid w:val="00512D47"/>
    <w:rsid w:val="005134A7"/>
    <w:rsid w:val="00513F5E"/>
    <w:rsid w:val="0051630A"/>
    <w:rsid w:val="00516E05"/>
    <w:rsid w:val="00517FCA"/>
    <w:rsid w:val="0052031B"/>
    <w:rsid w:val="005210C9"/>
    <w:rsid w:val="005225AE"/>
    <w:rsid w:val="0052549B"/>
    <w:rsid w:val="00526070"/>
    <w:rsid w:val="0052641F"/>
    <w:rsid w:val="00527D02"/>
    <w:rsid w:val="00530B85"/>
    <w:rsid w:val="005310E3"/>
    <w:rsid w:val="0053197D"/>
    <w:rsid w:val="00533A77"/>
    <w:rsid w:val="0053600E"/>
    <w:rsid w:val="00536D3F"/>
    <w:rsid w:val="00537673"/>
    <w:rsid w:val="00537930"/>
    <w:rsid w:val="00540811"/>
    <w:rsid w:val="00540CF0"/>
    <w:rsid w:val="00541B36"/>
    <w:rsid w:val="00542393"/>
    <w:rsid w:val="005449AD"/>
    <w:rsid w:val="00545041"/>
    <w:rsid w:val="0054580C"/>
    <w:rsid w:val="00546E14"/>
    <w:rsid w:val="00547799"/>
    <w:rsid w:val="00550C2B"/>
    <w:rsid w:val="00552299"/>
    <w:rsid w:val="005524F5"/>
    <w:rsid w:val="00553300"/>
    <w:rsid w:val="00553951"/>
    <w:rsid w:val="0055470A"/>
    <w:rsid w:val="00557845"/>
    <w:rsid w:val="00560019"/>
    <w:rsid w:val="00562357"/>
    <w:rsid w:val="00562833"/>
    <w:rsid w:val="0056334A"/>
    <w:rsid w:val="00563470"/>
    <w:rsid w:val="00563ACC"/>
    <w:rsid w:val="00564284"/>
    <w:rsid w:val="0056449A"/>
    <w:rsid w:val="005645FD"/>
    <w:rsid w:val="0056517E"/>
    <w:rsid w:val="0056598C"/>
    <w:rsid w:val="00565BA4"/>
    <w:rsid w:val="005666DB"/>
    <w:rsid w:val="00567064"/>
    <w:rsid w:val="0056749D"/>
    <w:rsid w:val="00572585"/>
    <w:rsid w:val="00573377"/>
    <w:rsid w:val="005741CD"/>
    <w:rsid w:val="00574726"/>
    <w:rsid w:val="005754EF"/>
    <w:rsid w:val="005802B9"/>
    <w:rsid w:val="00580763"/>
    <w:rsid w:val="00581166"/>
    <w:rsid w:val="0058125A"/>
    <w:rsid w:val="0058249A"/>
    <w:rsid w:val="0058260F"/>
    <w:rsid w:val="00584814"/>
    <w:rsid w:val="0058628D"/>
    <w:rsid w:val="00586382"/>
    <w:rsid w:val="005866CC"/>
    <w:rsid w:val="00590DD0"/>
    <w:rsid w:val="00591985"/>
    <w:rsid w:val="00594D4E"/>
    <w:rsid w:val="00595430"/>
    <w:rsid w:val="00595468"/>
    <w:rsid w:val="005957C7"/>
    <w:rsid w:val="005968D6"/>
    <w:rsid w:val="005A0451"/>
    <w:rsid w:val="005A13BC"/>
    <w:rsid w:val="005A4283"/>
    <w:rsid w:val="005A5593"/>
    <w:rsid w:val="005A63FA"/>
    <w:rsid w:val="005B07CF"/>
    <w:rsid w:val="005B1D65"/>
    <w:rsid w:val="005B23E5"/>
    <w:rsid w:val="005B2B5E"/>
    <w:rsid w:val="005B3057"/>
    <w:rsid w:val="005B31AB"/>
    <w:rsid w:val="005B4540"/>
    <w:rsid w:val="005B52C7"/>
    <w:rsid w:val="005B5FE3"/>
    <w:rsid w:val="005C3974"/>
    <w:rsid w:val="005C3AE0"/>
    <w:rsid w:val="005C4A54"/>
    <w:rsid w:val="005C53EC"/>
    <w:rsid w:val="005C697F"/>
    <w:rsid w:val="005C7544"/>
    <w:rsid w:val="005C77FB"/>
    <w:rsid w:val="005D0266"/>
    <w:rsid w:val="005D081A"/>
    <w:rsid w:val="005D1AD8"/>
    <w:rsid w:val="005D441F"/>
    <w:rsid w:val="005D657E"/>
    <w:rsid w:val="005D75CC"/>
    <w:rsid w:val="005D7D73"/>
    <w:rsid w:val="005E0093"/>
    <w:rsid w:val="005E0D96"/>
    <w:rsid w:val="005E1DC4"/>
    <w:rsid w:val="005E2918"/>
    <w:rsid w:val="005E298D"/>
    <w:rsid w:val="005E35F8"/>
    <w:rsid w:val="005E38A7"/>
    <w:rsid w:val="005E46C6"/>
    <w:rsid w:val="005F05B7"/>
    <w:rsid w:val="005F0CC2"/>
    <w:rsid w:val="005F0F95"/>
    <w:rsid w:val="005F1C9F"/>
    <w:rsid w:val="005F3758"/>
    <w:rsid w:val="005F515E"/>
    <w:rsid w:val="005F5AC2"/>
    <w:rsid w:val="005F77E7"/>
    <w:rsid w:val="00601136"/>
    <w:rsid w:val="00601E42"/>
    <w:rsid w:val="00601F21"/>
    <w:rsid w:val="006024D7"/>
    <w:rsid w:val="00602C50"/>
    <w:rsid w:val="006048A2"/>
    <w:rsid w:val="006059C8"/>
    <w:rsid w:val="00606CA8"/>
    <w:rsid w:val="006070B5"/>
    <w:rsid w:val="00610E1F"/>
    <w:rsid w:val="00611611"/>
    <w:rsid w:val="006126B6"/>
    <w:rsid w:val="00612799"/>
    <w:rsid w:val="00612C2A"/>
    <w:rsid w:val="0061390C"/>
    <w:rsid w:val="006139B5"/>
    <w:rsid w:val="00613C03"/>
    <w:rsid w:val="00613C29"/>
    <w:rsid w:val="006141D6"/>
    <w:rsid w:val="00614301"/>
    <w:rsid w:val="00614747"/>
    <w:rsid w:val="0061524E"/>
    <w:rsid w:val="00615931"/>
    <w:rsid w:val="006167A5"/>
    <w:rsid w:val="00617791"/>
    <w:rsid w:val="0062250E"/>
    <w:rsid w:val="00622B3C"/>
    <w:rsid w:val="006235ED"/>
    <w:rsid w:val="006236BB"/>
    <w:rsid w:val="00623724"/>
    <w:rsid w:val="00623BC9"/>
    <w:rsid w:val="006261C7"/>
    <w:rsid w:val="00627CA9"/>
    <w:rsid w:val="00627D6D"/>
    <w:rsid w:val="00627E49"/>
    <w:rsid w:val="0063069B"/>
    <w:rsid w:val="0063088F"/>
    <w:rsid w:val="0063095E"/>
    <w:rsid w:val="0063168F"/>
    <w:rsid w:val="0063379A"/>
    <w:rsid w:val="00633F61"/>
    <w:rsid w:val="00635E0D"/>
    <w:rsid w:val="006366C9"/>
    <w:rsid w:val="00636AC5"/>
    <w:rsid w:val="0063753B"/>
    <w:rsid w:val="006377DA"/>
    <w:rsid w:val="006404BA"/>
    <w:rsid w:val="0064052F"/>
    <w:rsid w:val="0064072E"/>
    <w:rsid w:val="00641D76"/>
    <w:rsid w:val="006420F1"/>
    <w:rsid w:val="006441AE"/>
    <w:rsid w:val="006454ED"/>
    <w:rsid w:val="00645D24"/>
    <w:rsid w:val="00645EE9"/>
    <w:rsid w:val="006460FA"/>
    <w:rsid w:val="00647354"/>
    <w:rsid w:val="00650B12"/>
    <w:rsid w:val="00651B03"/>
    <w:rsid w:val="00652632"/>
    <w:rsid w:val="00652AC9"/>
    <w:rsid w:val="006531A1"/>
    <w:rsid w:val="006544B6"/>
    <w:rsid w:val="00656248"/>
    <w:rsid w:val="00656827"/>
    <w:rsid w:val="00660102"/>
    <w:rsid w:val="00660ABE"/>
    <w:rsid w:val="00662014"/>
    <w:rsid w:val="00662267"/>
    <w:rsid w:val="006629D8"/>
    <w:rsid w:val="00662ED0"/>
    <w:rsid w:val="006646ED"/>
    <w:rsid w:val="006665D5"/>
    <w:rsid w:val="0066761E"/>
    <w:rsid w:val="00670559"/>
    <w:rsid w:val="0067071D"/>
    <w:rsid w:val="006720CA"/>
    <w:rsid w:val="00672CC7"/>
    <w:rsid w:val="00672D2C"/>
    <w:rsid w:val="00673A6F"/>
    <w:rsid w:val="00673DD6"/>
    <w:rsid w:val="00674210"/>
    <w:rsid w:val="006757E9"/>
    <w:rsid w:val="00676937"/>
    <w:rsid w:val="0067703D"/>
    <w:rsid w:val="0067706D"/>
    <w:rsid w:val="006803D6"/>
    <w:rsid w:val="00680E92"/>
    <w:rsid w:val="00680EDE"/>
    <w:rsid w:val="00681115"/>
    <w:rsid w:val="00681CE7"/>
    <w:rsid w:val="006824BD"/>
    <w:rsid w:val="00684822"/>
    <w:rsid w:val="006858E3"/>
    <w:rsid w:val="00686F58"/>
    <w:rsid w:val="00687754"/>
    <w:rsid w:val="00687B8B"/>
    <w:rsid w:val="006919CE"/>
    <w:rsid w:val="0069271C"/>
    <w:rsid w:val="006931BF"/>
    <w:rsid w:val="00694BF2"/>
    <w:rsid w:val="00694F6B"/>
    <w:rsid w:val="0069539D"/>
    <w:rsid w:val="00695B36"/>
    <w:rsid w:val="00695CA0"/>
    <w:rsid w:val="006A002C"/>
    <w:rsid w:val="006A10BB"/>
    <w:rsid w:val="006A2360"/>
    <w:rsid w:val="006A28E0"/>
    <w:rsid w:val="006A5C73"/>
    <w:rsid w:val="006A63E4"/>
    <w:rsid w:val="006A64E8"/>
    <w:rsid w:val="006A64F4"/>
    <w:rsid w:val="006A7942"/>
    <w:rsid w:val="006B05D3"/>
    <w:rsid w:val="006B1090"/>
    <w:rsid w:val="006B18DA"/>
    <w:rsid w:val="006B321B"/>
    <w:rsid w:val="006B387E"/>
    <w:rsid w:val="006B3CC7"/>
    <w:rsid w:val="006B43CF"/>
    <w:rsid w:val="006B513F"/>
    <w:rsid w:val="006B523B"/>
    <w:rsid w:val="006B6672"/>
    <w:rsid w:val="006C2F24"/>
    <w:rsid w:val="006C6149"/>
    <w:rsid w:val="006C6206"/>
    <w:rsid w:val="006C76EE"/>
    <w:rsid w:val="006C7C55"/>
    <w:rsid w:val="006D007D"/>
    <w:rsid w:val="006D11FC"/>
    <w:rsid w:val="006D1477"/>
    <w:rsid w:val="006D1603"/>
    <w:rsid w:val="006D187A"/>
    <w:rsid w:val="006D2317"/>
    <w:rsid w:val="006D3D2D"/>
    <w:rsid w:val="006D5914"/>
    <w:rsid w:val="006D5FF2"/>
    <w:rsid w:val="006D67E4"/>
    <w:rsid w:val="006E2F37"/>
    <w:rsid w:val="006E3301"/>
    <w:rsid w:val="006E40DD"/>
    <w:rsid w:val="006E52EC"/>
    <w:rsid w:val="006E5479"/>
    <w:rsid w:val="006E62AD"/>
    <w:rsid w:val="006E672D"/>
    <w:rsid w:val="006F0650"/>
    <w:rsid w:val="006F33C3"/>
    <w:rsid w:val="006F3A5E"/>
    <w:rsid w:val="006F3FAF"/>
    <w:rsid w:val="006F54A4"/>
    <w:rsid w:val="006F7ECB"/>
    <w:rsid w:val="00700012"/>
    <w:rsid w:val="007007C8"/>
    <w:rsid w:val="00700B85"/>
    <w:rsid w:val="00700D6C"/>
    <w:rsid w:val="007015F2"/>
    <w:rsid w:val="007021A8"/>
    <w:rsid w:val="007025AA"/>
    <w:rsid w:val="0070270B"/>
    <w:rsid w:val="00702953"/>
    <w:rsid w:val="007033A7"/>
    <w:rsid w:val="00703FAF"/>
    <w:rsid w:val="00706621"/>
    <w:rsid w:val="00707070"/>
    <w:rsid w:val="0070743E"/>
    <w:rsid w:val="00710096"/>
    <w:rsid w:val="00710246"/>
    <w:rsid w:val="00711149"/>
    <w:rsid w:val="00713E31"/>
    <w:rsid w:val="0071407D"/>
    <w:rsid w:val="007142B5"/>
    <w:rsid w:val="0071464B"/>
    <w:rsid w:val="00715A56"/>
    <w:rsid w:val="00717562"/>
    <w:rsid w:val="00717AD9"/>
    <w:rsid w:val="00717CC3"/>
    <w:rsid w:val="007200E7"/>
    <w:rsid w:val="00721E98"/>
    <w:rsid w:val="00723C8D"/>
    <w:rsid w:val="00723F66"/>
    <w:rsid w:val="00725F1D"/>
    <w:rsid w:val="00726250"/>
    <w:rsid w:val="007264E5"/>
    <w:rsid w:val="0072680F"/>
    <w:rsid w:val="00726E2E"/>
    <w:rsid w:val="0072710A"/>
    <w:rsid w:val="007279E1"/>
    <w:rsid w:val="00730A68"/>
    <w:rsid w:val="00730DC7"/>
    <w:rsid w:val="007330CC"/>
    <w:rsid w:val="00733D94"/>
    <w:rsid w:val="00737B21"/>
    <w:rsid w:val="00740498"/>
    <w:rsid w:val="0074098C"/>
    <w:rsid w:val="00741A8A"/>
    <w:rsid w:val="007432A9"/>
    <w:rsid w:val="007445F5"/>
    <w:rsid w:val="007466BC"/>
    <w:rsid w:val="007473E4"/>
    <w:rsid w:val="007507C5"/>
    <w:rsid w:val="00750FCC"/>
    <w:rsid w:val="007531FF"/>
    <w:rsid w:val="007555EC"/>
    <w:rsid w:val="00755F8E"/>
    <w:rsid w:val="007560DD"/>
    <w:rsid w:val="00757C6C"/>
    <w:rsid w:val="00761776"/>
    <w:rsid w:val="00761E7B"/>
    <w:rsid w:val="0076246A"/>
    <w:rsid w:val="007626D2"/>
    <w:rsid w:val="00762918"/>
    <w:rsid w:val="00762EA5"/>
    <w:rsid w:val="0076686E"/>
    <w:rsid w:val="00766E1F"/>
    <w:rsid w:val="0077000C"/>
    <w:rsid w:val="00772185"/>
    <w:rsid w:val="00773E81"/>
    <w:rsid w:val="00774D95"/>
    <w:rsid w:val="0077606F"/>
    <w:rsid w:val="0077695A"/>
    <w:rsid w:val="00785B45"/>
    <w:rsid w:val="00786597"/>
    <w:rsid w:val="00787057"/>
    <w:rsid w:val="00787630"/>
    <w:rsid w:val="00787E6F"/>
    <w:rsid w:val="00791DB4"/>
    <w:rsid w:val="00793B7C"/>
    <w:rsid w:val="007949D4"/>
    <w:rsid w:val="00794C5F"/>
    <w:rsid w:val="00797071"/>
    <w:rsid w:val="00797528"/>
    <w:rsid w:val="007A0D41"/>
    <w:rsid w:val="007A10E3"/>
    <w:rsid w:val="007A2139"/>
    <w:rsid w:val="007A2285"/>
    <w:rsid w:val="007A3B8A"/>
    <w:rsid w:val="007A40FC"/>
    <w:rsid w:val="007A6546"/>
    <w:rsid w:val="007B0D6B"/>
    <w:rsid w:val="007B0E2D"/>
    <w:rsid w:val="007B1B97"/>
    <w:rsid w:val="007B1ED9"/>
    <w:rsid w:val="007B2EA0"/>
    <w:rsid w:val="007B2FE1"/>
    <w:rsid w:val="007B385E"/>
    <w:rsid w:val="007B4922"/>
    <w:rsid w:val="007B54D7"/>
    <w:rsid w:val="007B5B33"/>
    <w:rsid w:val="007B75F8"/>
    <w:rsid w:val="007B785C"/>
    <w:rsid w:val="007C0C90"/>
    <w:rsid w:val="007C1B89"/>
    <w:rsid w:val="007C2304"/>
    <w:rsid w:val="007C2C60"/>
    <w:rsid w:val="007C2D87"/>
    <w:rsid w:val="007C34B8"/>
    <w:rsid w:val="007C34E2"/>
    <w:rsid w:val="007C61E8"/>
    <w:rsid w:val="007C742F"/>
    <w:rsid w:val="007D0B0E"/>
    <w:rsid w:val="007D18E7"/>
    <w:rsid w:val="007D1BFF"/>
    <w:rsid w:val="007D21D1"/>
    <w:rsid w:val="007D3155"/>
    <w:rsid w:val="007D38F1"/>
    <w:rsid w:val="007D3EBA"/>
    <w:rsid w:val="007D4107"/>
    <w:rsid w:val="007D515C"/>
    <w:rsid w:val="007D547C"/>
    <w:rsid w:val="007D5BAE"/>
    <w:rsid w:val="007D626C"/>
    <w:rsid w:val="007D6399"/>
    <w:rsid w:val="007D6663"/>
    <w:rsid w:val="007D70D3"/>
    <w:rsid w:val="007E2451"/>
    <w:rsid w:val="007E3747"/>
    <w:rsid w:val="007E3F06"/>
    <w:rsid w:val="007E5BA6"/>
    <w:rsid w:val="007E6EE5"/>
    <w:rsid w:val="007E73BE"/>
    <w:rsid w:val="007E7666"/>
    <w:rsid w:val="007E76B2"/>
    <w:rsid w:val="007E7900"/>
    <w:rsid w:val="007E7C7F"/>
    <w:rsid w:val="007F2427"/>
    <w:rsid w:val="007F2D8B"/>
    <w:rsid w:val="007F356C"/>
    <w:rsid w:val="007F3917"/>
    <w:rsid w:val="007F472A"/>
    <w:rsid w:val="007F6A40"/>
    <w:rsid w:val="007F6CCF"/>
    <w:rsid w:val="007F74ED"/>
    <w:rsid w:val="007F7EE5"/>
    <w:rsid w:val="00801C6F"/>
    <w:rsid w:val="008043B4"/>
    <w:rsid w:val="0080451D"/>
    <w:rsid w:val="00804C69"/>
    <w:rsid w:val="00805E65"/>
    <w:rsid w:val="00810389"/>
    <w:rsid w:val="008141B1"/>
    <w:rsid w:val="008144A9"/>
    <w:rsid w:val="0081479A"/>
    <w:rsid w:val="008147F0"/>
    <w:rsid w:val="00814CCE"/>
    <w:rsid w:val="00814F47"/>
    <w:rsid w:val="00815B12"/>
    <w:rsid w:val="00817260"/>
    <w:rsid w:val="00817C01"/>
    <w:rsid w:val="00821723"/>
    <w:rsid w:val="00821D82"/>
    <w:rsid w:val="00821DC2"/>
    <w:rsid w:val="008226C4"/>
    <w:rsid w:val="00823C5A"/>
    <w:rsid w:val="00825096"/>
    <w:rsid w:val="00826A29"/>
    <w:rsid w:val="008301B3"/>
    <w:rsid w:val="008305EF"/>
    <w:rsid w:val="00830E7B"/>
    <w:rsid w:val="00830EF6"/>
    <w:rsid w:val="0083274D"/>
    <w:rsid w:val="00832DD0"/>
    <w:rsid w:val="00834222"/>
    <w:rsid w:val="0083490E"/>
    <w:rsid w:val="00837340"/>
    <w:rsid w:val="00840524"/>
    <w:rsid w:val="0084089F"/>
    <w:rsid w:val="00841906"/>
    <w:rsid w:val="00842285"/>
    <w:rsid w:val="00842FF8"/>
    <w:rsid w:val="008473D0"/>
    <w:rsid w:val="008477A4"/>
    <w:rsid w:val="00850638"/>
    <w:rsid w:val="008524D9"/>
    <w:rsid w:val="0085389C"/>
    <w:rsid w:val="00853A5B"/>
    <w:rsid w:val="00854AD2"/>
    <w:rsid w:val="00855713"/>
    <w:rsid w:val="00855B4B"/>
    <w:rsid w:val="008576F8"/>
    <w:rsid w:val="00857999"/>
    <w:rsid w:val="00860432"/>
    <w:rsid w:val="008620EF"/>
    <w:rsid w:val="00862F71"/>
    <w:rsid w:val="008637CC"/>
    <w:rsid w:val="00864C4A"/>
    <w:rsid w:val="00865573"/>
    <w:rsid w:val="00865726"/>
    <w:rsid w:val="00866890"/>
    <w:rsid w:val="008702DF"/>
    <w:rsid w:val="008721AB"/>
    <w:rsid w:val="008724AD"/>
    <w:rsid w:val="00872696"/>
    <w:rsid w:val="0087349A"/>
    <w:rsid w:val="0087571B"/>
    <w:rsid w:val="00875F38"/>
    <w:rsid w:val="0087735A"/>
    <w:rsid w:val="00880ACF"/>
    <w:rsid w:val="008815CA"/>
    <w:rsid w:val="00882274"/>
    <w:rsid w:val="0088358E"/>
    <w:rsid w:val="00884B59"/>
    <w:rsid w:val="0088503F"/>
    <w:rsid w:val="008855DB"/>
    <w:rsid w:val="00893F4C"/>
    <w:rsid w:val="008952CB"/>
    <w:rsid w:val="0089545C"/>
    <w:rsid w:val="00895CF6"/>
    <w:rsid w:val="0089717B"/>
    <w:rsid w:val="008A1635"/>
    <w:rsid w:val="008A49EE"/>
    <w:rsid w:val="008A4BAD"/>
    <w:rsid w:val="008A57B9"/>
    <w:rsid w:val="008A7FD9"/>
    <w:rsid w:val="008B13BA"/>
    <w:rsid w:val="008B2807"/>
    <w:rsid w:val="008C1030"/>
    <w:rsid w:val="008C155A"/>
    <w:rsid w:val="008C199E"/>
    <w:rsid w:val="008C283F"/>
    <w:rsid w:val="008C303C"/>
    <w:rsid w:val="008C3E49"/>
    <w:rsid w:val="008C4537"/>
    <w:rsid w:val="008C47BD"/>
    <w:rsid w:val="008C5E7B"/>
    <w:rsid w:val="008C6339"/>
    <w:rsid w:val="008C6976"/>
    <w:rsid w:val="008D0747"/>
    <w:rsid w:val="008D11A3"/>
    <w:rsid w:val="008D2F6D"/>
    <w:rsid w:val="008D361E"/>
    <w:rsid w:val="008D5674"/>
    <w:rsid w:val="008D5E5E"/>
    <w:rsid w:val="008D6081"/>
    <w:rsid w:val="008D632E"/>
    <w:rsid w:val="008D79C4"/>
    <w:rsid w:val="008E345C"/>
    <w:rsid w:val="008E465F"/>
    <w:rsid w:val="008E5973"/>
    <w:rsid w:val="008E5A8C"/>
    <w:rsid w:val="008E5CEA"/>
    <w:rsid w:val="008F0D4B"/>
    <w:rsid w:val="008F18FA"/>
    <w:rsid w:val="008F24CE"/>
    <w:rsid w:val="008F3ADE"/>
    <w:rsid w:val="008F41F7"/>
    <w:rsid w:val="008F7274"/>
    <w:rsid w:val="008F7387"/>
    <w:rsid w:val="008F7C51"/>
    <w:rsid w:val="009007CD"/>
    <w:rsid w:val="0090205E"/>
    <w:rsid w:val="009023D9"/>
    <w:rsid w:val="00903976"/>
    <w:rsid w:val="009044E7"/>
    <w:rsid w:val="009047E0"/>
    <w:rsid w:val="0090542A"/>
    <w:rsid w:val="0090581A"/>
    <w:rsid w:val="009079D6"/>
    <w:rsid w:val="00913CDC"/>
    <w:rsid w:val="0091438D"/>
    <w:rsid w:val="0091450D"/>
    <w:rsid w:val="00916AF7"/>
    <w:rsid w:val="00916B27"/>
    <w:rsid w:val="009209F1"/>
    <w:rsid w:val="009216B3"/>
    <w:rsid w:val="009235BA"/>
    <w:rsid w:val="00923A7C"/>
    <w:rsid w:val="0092496A"/>
    <w:rsid w:val="00924E8C"/>
    <w:rsid w:val="0092520D"/>
    <w:rsid w:val="009256DE"/>
    <w:rsid w:val="0092690D"/>
    <w:rsid w:val="00926FD4"/>
    <w:rsid w:val="00931894"/>
    <w:rsid w:val="00934D18"/>
    <w:rsid w:val="00935EE4"/>
    <w:rsid w:val="00937268"/>
    <w:rsid w:val="0093773B"/>
    <w:rsid w:val="00937D99"/>
    <w:rsid w:val="00940D89"/>
    <w:rsid w:val="00941908"/>
    <w:rsid w:val="00942272"/>
    <w:rsid w:val="00942B31"/>
    <w:rsid w:val="0094648E"/>
    <w:rsid w:val="009465BF"/>
    <w:rsid w:val="00947997"/>
    <w:rsid w:val="00950BD9"/>
    <w:rsid w:val="00950D02"/>
    <w:rsid w:val="00951178"/>
    <w:rsid w:val="00951248"/>
    <w:rsid w:val="009515C6"/>
    <w:rsid w:val="00951BBE"/>
    <w:rsid w:val="009527B5"/>
    <w:rsid w:val="00953C64"/>
    <w:rsid w:val="00954D2B"/>
    <w:rsid w:val="00955976"/>
    <w:rsid w:val="00963B3F"/>
    <w:rsid w:val="00964998"/>
    <w:rsid w:val="00964DDE"/>
    <w:rsid w:val="009665C2"/>
    <w:rsid w:val="00972486"/>
    <w:rsid w:val="00972841"/>
    <w:rsid w:val="00973A20"/>
    <w:rsid w:val="00975148"/>
    <w:rsid w:val="009756A2"/>
    <w:rsid w:val="00976F7A"/>
    <w:rsid w:val="00977604"/>
    <w:rsid w:val="00977DB8"/>
    <w:rsid w:val="009828D1"/>
    <w:rsid w:val="009839AF"/>
    <w:rsid w:val="0098533F"/>
    <w:rsid w:val="00990C7C"/>
    <w:rsid w:val="00990CDB"/>
    <w:rsid w:val="00990CF7"/>
    <w:rsid w:val="00991297"/>
    <w:rsid w:val="00991B43"/>
    <w:rsid w:val="00992E75"/>
    <w:rsid w:val="00993421"/>
    <w:rsid w:val="00994935"/>
    <w:rsid w:val="00995968"/>
    <w:rsid w:val="00995A77"/>
    <w:rsid w:val="00995FFE"/>
    <w:rsid w:val="0099718F"/>
    <w:rsid w:val="009A0483"/>
    <w:rsid w:val="009A10CC"/>
    <w:rsid w:val="009A13E5"/>
    <w:rsid w:val="009A3B7B"/>
    <w:rsid w:val="009A57D4"/>
    <w:rsid w:val="009B09D0"/>
    <w:rsid w:val="009B0CDA"/>
    <w:rsid w:val="009B0F73"/>
    <w:rsid w:val="009B0F9D"/>
    <w:rsid w:val="009B14D9"/>
    <w:rsid w:val="009B3174"/>
    <w:rsid w:val="009B332D"/>
    <w:rsid w:val="009B353D"/>
    <w:rsid w:val="009B3A07"/>
    <w:rsid w:val="009B3BB1"/>
    <w:rsid w:val="009B4E9E"/>
    <w:rsid w:val="009C022F"/>
    <w:rsid w:val="009C1041"/>
    <w:rsid w:val="009C1B3A"/>
    <w:rsid w:val="009C264C"/>
    <w:rsid w:val="009C5384"/>
    <w:rsid w:val="009C73A8"/>
    <w:rsid w:val="009D10F8"/>
    <w:rsid w:val="009D1252"/>
    <w:rsid w:val="009D42B5"/>
    <w:rsid w:val="009D4B7B"/>
    <w:rsid w:val="009D7C38"/>
    <w:rsid w:val="009E0114"/>
    <w:rsid w:val="009E0B6E"/>
    <w:rsid w:val="009E0B80"/>
    <w:rsid w:val="009E3A5E"/>
    <w:rsid w:val="009F1F8E"/>
    <w:rsid w:val="009F234E"/>
    <w:rsid w:val="009F24E3"/>
    <w:rsid w:val="009F2FA7"/>
    <w:rsid w:val="009F3AD0"/>
    <w:rsid w:val="009F48F0"/>
    <w:rsid w:val="009F61F4"/>
    <w:rsid w:val="009F653A"/>
    <w:rsid w:val="009F6805"/>
    <w:rsid w:val="009F685E"/>
    <w:rsid w:val="00A00490"/>
    <w:rsid w:val="00A006F4"/>
    <w:rsid w:val="00A0086F"/>
    <w:rsid w:val="00A00C50"/>
    <w:rsid w:val="00A014A9"/>
    <w:rsid w:val="00A02A08"/>
    <w:rsid w:val="00A02F00"/>
    <w:rsid w:val="00A0497F"/>
    <w:rsid w:val="00A0595A"/>
    <w:rsid w:val="00A0612E"/>
    <w:rsid w:val="00A06462"/>
    <w:rsid w:val="00A06FB9"/>
    <w:rsid w:val="00A07232"/>
    <w:rsid w:val="00A12116"/>
    <w:rsid w:val="00A125D1"/>
    <w:rsid w:val="00A12D29"/>
    <w:rsid w:val="00A13846"/>
    <w:rsid w:val="00A16176"/>
    <w:rsid w:val="00A16B4A"/>
    <w:rsid w:val="00A2104C"/>
    <w:rsid w:val="00A22158"/>
    <w:rsid w:val="00A24369"/>
    <w:rsid w:val="00A2766C"/>
    <w:rsid w:val="00A30039"/>
    <w:rsid w:val="00A30C4E"/>
    <w:rsid w:val="00A31B4B"/>
    <w:rsid w:val="00A32BFB"/>
    <w:rsid w:val="00A34861"/>
    <w:rsid w:val="00A35564"/>
    <w:rsid w:val="00A358A8"/>
    <w:rsid w:val="00A4014C"/>
    <w:rsid w:val="00A41294"/>
    <w:rsid w:val="00A4344C"/>
    <w:rsid w:val="00A44DF6"/>
    <w:rsid w:val="00A4521E"/>
    <w:rsid w:val="00A4527B"/>
    <w:rsid w:val="00A4591F"/>
    <w:rsid w:val="00A46CAC"/>
    <w:rsid w:val="00A47A78"/>
    <w:rsid w:val="00A506CA"/>
    <w:rsid w:val="00A5081B"/>
    <w:rsid w:val="00A5184C"/>
    <w:rsid w:val="00A52CE4"/>
    <w:rsid w:val="00A54C1C"/>
    <w:rsid w:val="00A559A2"/>
    <w:rsid w:val="00A564A3"/>
    <w:rsid w:val="00A576E2"/>
    <w:rsid w:val="00A60989"/>
    <w:rsid w:val="00A60A20"/>
    <w:rsid w:val="00A6117A"/>
    <w:rsid w:val="00A640BB"/>
    <w:rsid w:val="00A64EC1"/>
    <w:rsid w:val="00A66189"/>
    <w:rsid w:val="00A74D63"/>
    <w:rsid w:val="00A74FAB"/>
    <w:rsid w:val="00A76588"/>
    <w:rsid w:val="00A777BC"/>
    <w:rsid w:val="00A808DC"/>
    <w:rsid w:val="00A8351D"/>
    <w:rsid w:val="00A83B20"/>
    <w:rsid w:val="00A85F31"/>
    <w:rsid w:val="00A91300"/>
    <w:rsid w:val="00A9198A"/>
    <w:rsid w:val="00A92B96"/>
    <w:rsid w:val="00A939E0"/>
    <w:rsid w:val="00A941A7"/>
    <w:rsid w:val="00A95666"/>
    <w:rsid w:val="00AA0987"/>
    <w:rsid w:val="00AA0CB4"/>
    <w:rsid w:val="00AA1277"/>
    <w:rsid w:val="00AA2694"/>
    <w:rsid w:val="00AA280C"/>
    <w:rsid w:val="00AA30E7"/>
    <w:rsid w:val="00AA4890"/>
    <w:rsid w:val="00AA5AC3"/>
    <w:rsid w:val="00AA7CFD"/>
    <w:rsid w:val="00AB0426"/>
    <w:rsid w:val="00AB1299"/>
    <w:rsid w:val="00AB19B0"/>
    <w:rsid w:val="00AB6E4B"/>
    <w:rsid w:val="00AB7C5A"/>
    <w:rsid w:val="00AC04C5"/>
    <w:rsid w:val="00AC1337"/>
    <w:rsid w:val="00AC1C37"/>
    <w:rsid w:val="00AC42D4"/>
    <w:rsid w:val="00AC4735"/>
    <w:rsid w:val="00AC4B2B"/>
    <w:rsid w:val="00AC61DA"/>
    <w:rsid w:val="00AC6509"/>
    <w:rsid w:val="00AC666C"/>
    <w:rsid w:val="00AC7A24"/>
    <w:rsid w:val="00AD065E"/>
    <w:rsid w:val="00AD1291"/>
    <w:rsid w:val="00AD2AA3"/>
    <w:rsid w:val="00AD41F6"/>
    <w:rsid w:val="00AE1100"/>
    <w:rsid w:val="00AE2157"/>
    <w:rsid w:val="00AE2EAA"/>
    <w:rsid w:val="00AE6012"/>
    <w:rsid w:val="00AE7486"/>
    <w:rsid w:val="00AF03BB"/>
    <w:rsid w:val="00AF0CA5"/>
    <w:rsid w:val="00AF1545"/>
    <w:rsid w:val="00AF4C59"/>
    <w:rsid w:val="00AF5C56"/>
    <w:rsid w:val="00AF60CB"/>
    <w:rsid w:val="00AF79AE"/>
    <w:rsid w:val="00AF7A45"/>
    <w:rsid w:val="00B0215A"/>
    <w:rsid w:val="00B02C77"/>
    <w:rsid w:val="00B031E6"/>
    <w:rsid w:val="00B037A5"/>
    <w:rsid w:val="00B038AC"/>
    <w:rsid w:val="00B03A8D"/>
    <w:rsid w:val="00B03EDE"/>
    <w:rsid w:val="00B04584"/>
    <w:rsid w:val="00B04BEB"/>
    <w:rsid w:val="00B05DA5"/>
    <w:rsid w:val="00B0603C"/>
    <w:rsid w:val="00B064D7"/>
    <w:rsid w:val="00B06BCD"/>
    <w:rsid w:val="00B105E1"/>
    <w:rsid w:val="00B11024"/>
    <w:rsid w:val="00B11A45"/>
    <w:rsid w:val="00B13F8F"/>
    <w:rsid w:val="00B14849"/>
    <w:rsid w:val="00B14D89"/>
    <w:rsid w:val="00B177B9"/>
    <w:rsid w:val="00B202B2"/>
    <w:rsid w:val="00B20B43"/>
    <w:rsid w:val="00B22785"/>
    <w:rsid w:val="00B23E83"/>
    <w:rsid w:val="00B2497C"/>
    <w:rsid w:val="00B249D2"/>
    <w:rsid w:val="00B25FA7"/>
    <w:rsid w:val="00B26952"/>
    <w:rsid w:val="00B26BA5"/>
    <w:rsid w:val="00B27032"/>
    <w:rsid w:val="00B273DB"/>
    <w:rsid w:val="00B27CDE"/>
    <w:rsid w:val="00B27F71"/>
    <w:rsid w:val="00B3027D"/>
    <w:rsid w:val="00B30FE6"/>
    <w:rsid w:val="00B337DB"/>
    <w:rsid w:val="00B42F11"/>
    <w:rsid w:val="00B43EB0"/>
    <w:rsid w:val="00B447D5"/>
    <w:rsid w:val="00B45706"/>
    <w:rsid w:val="00B45747"/>
    <w:rsid w:val="00B46AE5"/>
    <w:rsid w:val="00B50290"/>
    <w:rsid w:val="00B51258"/>
    <w:rsid w:val="00B522A4"/>
    <w:rsid w:val="00B52E6D"/>
    <w:rsid w:val="00B5449E"/>
    <w:rsid w:val="00B571B6"/>
    <w:rsid w:val="00B601EC"/>
    <w:rsid w:val="00B62C0E"/>
    <w:rsid w:val="00B63F52"/>
    <w:rsid w:val="00B64E94"/>
    <w:rsid w:val="00B658E0"/>
    <w:rsid w:val="00B65A1E"/>
    <w:rsid w:val="00B65A40"/>
    <w:rsid w:val="00B65D4C"/>
    <w:rsid w:val="00B662D0"/>
    <w:rsid w:val="00B66798"/>
    <w:rsid w:val="00B707EC"/>
    <w:rsid w:val="00B70843"/>
    <w:rsid w:val="00B70B10"/>
    <w:rsid w:val="00B736AF"/>
    <w:rsid w:val="00B73736"/>
    <w:rsid w:val="00B763E9"/>
    <w:rsid w:val="00B776FF"/>
    <w:rsid w:val="00B8051C"/>
    <w:rsid w:val="00B81972"/>
    <w:rsid w:val="00B82F75"/>
    <w:rsid w:val="00B8355E"/>
    <w:rsid w:val="00B8601D"/>
    <w:rsid w:val="00B87213"/>
    <w:rsid w:val="00B87F9A"/>
    <w:rsid w:val="00B910AC"/>
    <w:rsid w:val="00B911C6"/>
    <w:rsid w:val="00B912F9"/>
    <w:rsid w:val="00B9213D"/>
    <w:rsid w:val="00B928FE"/>
    <w:rsid w:val="00B92906"/>
    <w:rsid w:val="00B972FC"/>
    <w:rsid w:val="00BA07AE"/>
    <w:rsid w:val="00BA0C90"/>
    <w:rsid w:val="00BA1187"/>
    <w:rsid w:val="00BA2114"/>
    <w:rsid w:val="00BA25C7"/>
    <w:rsid w:val="00BA2BAC"/>
    <w:rsid w:val="00BA31EC"/>
    <w:rsid w:val="00BA50E6"/>
    <w:rsid w:val="00BA52C0"/>
    <w:rsid w:val="00BB0104"/>
    <w:rsid w:val="00BB0651"/>
    <w:rsid w:val="00BB179F"/>
    <w:rsid w:val="00BB3466"/>
    <w:rsid w:val="00BB3893"/>
    <w:rsid w:val="00BB3A9B"/>
    <w:rsid w:val="00BB41F0"/>
    <w:rsid w:val="00BB4423"/>
    <w:rsid w:val="00BB6208"/>
    <w:rsid w:val="00BB6948"/>
    <w:rsid w:val="00BB728D"/>
    <w:rsid w:val="00BB752E"/>
    <w:rsid w:val="00BC200C"/>
    <w:rsid w:val="00BC3AD7"/>
    <w:rsid w:val="00BC522B"/>
    <w:rsid w:val="00BC5256"/>
    <w:rsid w:val="00BC540F"/>
    <w:rsid w:val="00BD0061"/>
    <w:rsid w:val="00BD01BF"/>
    <w:rsid w:val="00BD1AD3"/>
    <w:rsid w:val="00BD2A8C"/>
    <w:rsid w:val="00BD3020"/>
    <w:rsid w:val="00BD312A"/>
    <w:rsid w:val="00BD7901"/>
    <w:rsid w:val="00BE0273"/>
    <w:rsid w:val="00BE076B"/>
    <w:rsid w:val="00BE108F"/>
    <w:rsid w:val="00BE2127"/>
    <w:rsid w:val="00BE2DE1"/>
    <w:rsid w:val="00BE4A34"/>
    <w:rsid w:val="00BE5317"/>
    <w:rsid w:val="00BE6342"/>
    <w:rsid w:val="00BE6AA8"/>
    <w:rsid w:val="00BE7D97"/>
    <w:rsid w:val="00BF1037"/>
    <w:rsid w:val="00BF1BED"/>
    <w:rsid w:val="00BF5D77"/>
    <w:rsid w:val="00BF6A53"/>
    <w:rsid w:val="00BF6FF3"/>
    <w:rsid w:val="00BF7076"/>
    <w:rsid w:val="00BF7746"/>
    <w:rsid w:val="00BF7ABC"/>
    <w:rsid w:val="00C00364"/>
    <w:rsid w:val="00C01268"/>
    <w:rsid w:val="00C01DCD"/>
    <w:rsid w:val="00C02545"/>
    <w:rsid w:val="00C02D7D"/>
    <w:rsid w:val="00C03410"/>
    <w:rsid w:val="00C05F71"/>
    <w:rsid w:val="00C06C42"/>
    <w:rsid w:val="00C070F6"/>
    <w:rsid w:val="00C10CF6"/>
    <w:rsid w:val="00C11595"/>
    <w:rsid w:val="00C12867"/>
    <w:rsid w:val="00C12899"/>
    <w:rsid w:val="00C128E5"/>
    <w:rsid w:val="00C13F62"/>
    <w:rsid w:val="00C14431"/>
    <w:rsid w:val="00C17A8D"/>
    <w:rsid w:val="00C17CF2"/>
    <w:rsid w:val="00C17D22"/>
    <w:rsid w:val="00C219DA"/>
    <w:rsid w:val="00C24C7A"/>
    <w:rsid w:val="00C2527C"/>
    <w:rsid w:val="00C26471"/>
    <w:rsid w:val="00C27BE9"/>
    <w:rsid w:val="00C30037"/>
    <w:rsid w:val="00C3032A"/>
    <w:rsid w:val="00C30545"/>
    <w:rsid w:val="00C313EE"/>
    <w:rsid w:val="00C31F5A"/>
    <w:rsid w:val="00C333E2"/>
    <w:rsid w:val="00C34733"/>
    <w:rsid w:val="00C35791"/>
    <w:rsid w:val="00C35837"/>
    <w:rsid w:val="00C35847"/>
    <w:rsid w:val="00C3591B"/>
    <w:rsid w:val="00C36061"/>
    <w:rsid w:val="00C36F8B"/>
    <w:rsid w:val="00C41DC3"/>
    <w:rsid w:val="00C41E92"/>
    <w:rsid w:val="00C4250C"/>
    <w:rsid w:val="00C44F49"/>
    <w:rsid w:val="00C45736"/>
    <w:rsid w:val="00C4679D"/>
    <w:rsid w:val="00C46F40"/>
    <w:rsid w:val="00C47C9C"/>
    <w:rsid w:val="00C501CC"/>
    <w:rsid w:val="00C50B98"/>
    <w:rsid w:val="00C5173C"/>
    <w:rsid w:val="00C53B11"/>
    <w:rsid w:val="00C54055"/>
    <w:rsid w:val="00C55293"/>
    <w:rsid w:val="00C556D4"/>
    <w:rsid w:val="00C563D3"/>
    <w:rsid w:val="00C6296C"/>
    <w:rsid w:val="00C63032"/>
    <w:rsid w:val="00C631CD"/>
    <w:rsid w:val="00C64293"/>
    <w:rsid w:val="00C645E6"/>
    <w:rsid w:val="00C64AC5"/>
    <w:rsid w:val="00C650DB"/>
    <w:rsid w:val="00C65DB4"/>
    <w:rsid w:val="00C668C3"/>
    <w:rsid w:val="00C674BB"/>
    <w:rsid w:val="00C6789A"/>
    <w:rsid w:val="00C67B2F"/>
    <w:rsid w:val="00C72CB2"/>
    <w:rsid w:val="00C7357E"/>
    <w:rsid w:val="00C7520E"/>
    <w:rsid w:val="00C755E8"/>
    <w:rsid w:val="00C756A2"/>
    <w:rsid w:val="00C76BF5"/>
    <w:rsid w:val="00C80D96"/>
    <w:rsid w:val="00C8191B"/>
    <w:rsid w:val="00C82AFE"/>
    <w:rsid w:val="00C83B56"/>
    <w:rsid w:val="00C848F4"/>
    <w:rsid w:val="00C854E3"/>
    <w:rsid w:val="00C91CB8"/>
    <w:rsid w:val="00C925BA"/>
    <w:rsid w:val="00C925EC"/>
    <w:rsid w:val="00C92754"/>
    <w:rsid w:val="00C93D3C"/>
    <w:rsid w:val="00C9580C"/>
    <w:rsid w:val="00C961D5"/>
    <w:rsid w:val="00C9662C"/>
    <w:rsid w:val="00CA31A6"/>
    <w:rsid w:val="00CA34E7"/>
    <w:rsid w:val="00CA6ED3"/>
    <w:rsid w:val="00CA78C9"/>
    <w:rsid w:val="00CB1127"/>
    <w:rsid w:val="00CB25D5"/>
    <w:rsid w:val="00CB2910"/>
    <w:rsid w:val="00CB4B42"/>
    <w:rsid w:val="00CB6161"/>
    <w:rsid w:val="00CB6C10"/>
    <w:rsid w:val="00CC0A20"/>
    <w:rsid w:val="00CC139B"/>
    <w:rsid w:val="00CC16C1"/>
    <w:rsid w:val="00CC31C9"/>
    <w:rsid w:val="00CC45C1"/>
    <w:rsid w:val="00CC5405"/>
    <w:rsid w:val="00CC6F7B"/>
    <w:rsid w:val="00CC755F"/>
    <w:rsid w:val="00CD0334"/>
    <w:rsid w:val="00CD126F"/>
    <w:rsid w:val="00CD24C9"/>
    <w:rsid w:val="00CD284C"/>
    <w:rsid w:val="00CD2BD1"/>
    <w:rsid w:val="00CD2C67"/>
    <w:rsid w:val="00CD30AC"/>
    <w:rsid w:val="00CD66F8"/>
    <w:rsid w:val="00CD7B11"/>
    <w:rsid w:val="00CE3818"/>
    <w:rsid w:val="00CE3B54"/>
    <w:rsid w:val="00CE4975"/>
    <w:rsid w:val="00CE4A1F"/>
    <w:rsid w:val="00CE7E81"/>
    <w:rsid w:val="00CF016C"/>
    <w:rsid w:val="00CF1786"/>
    <w:rsid w:val="00CF259A"/>
    <w:rsid w:val="00CF268A"/>
    <w:rsid w:val="00CF5D57"/>
    <w:rsid w:val="00CF5FF0"/>
    <w:rsid w:val="00CF64BB"/>
    <w:rsid w:val="00D00022"/>
    <w:rsid w:val="00D01312"/>
    <w:rsid w:val="00D01917"/>
    <w:rsid w:val="00D040EB"/>
    <w:rsid w:val="00D0440A"/>
    <w:rsid w:val="00D0459C"/>
    <w:rsid w:val="00D04BCA"/>
    <w:rsid w:val="00D05689"/>
    <w:rsid w:val="00D05CE5"/>
    <w:rsid w:val="00D06F6A"/>
    <w:rsid w:val="00D104DF"/>
    <w:rsid w:val="00D1061C"/>
    <w:rsid w:val="00D11F3D"/>
    <w:rsid w:val="00D14249"/>
    <w:rsid w:val="00D148C2"/>
    <w:rsid w:val="00D14909"/>
    <w:rsid w:val="00D15A76"/>
    <w:rsid w:val="00D1614A"/>
    <w:rsid w:val="00D178B8"/>
    <w:rsid w:val="00D22D3A"/>
    <w:rsid w:val="00D22D68"/>
    <w:rsid w:val="00D24265"/>
    <w:rsid w:val="00D2567E"/>
    <w:rsid w:val="00D25846"/>
    <w:rsid w:val="00D271F8"/>
    <w:rsid w:val="00D30030"/>
    <w:rsid w:val="00D311D8"/>
    <w:rsid w:val="00D321EB"/>
    <w:rsid w:val="00D335F2"/>
    <w:rsid w:val="00D34405"/>
    <w:rsid w:val="00D35534"/>
    <w:rsid w:val="00D3671A"/>
    <w:rsid w:val="00D36E42"/>
    <w:rsid w:val="00D36F05"/>
    <w:rsid w:val="00D41B31"/>
    <w:rsid w:val="00D42ABC"/>
    <w:rsid w:val="00D43AB2"/>
    <w:rsid w:val="00D43AC3"/>
    <w:rsid w:val="00D44843"/>
    <w:rsid w:val="00D45BDE"/>
    <w:rsid w:val="00D45ED9"/>
    <w:rsid w:val="00D509CC"/>
    <w:rsid w:val="00D50B6B"/>
    <w:rsid w:val="00D51716"/>
    <w:rsid w:val="00D52BA7"/>
    <w:rsid w:val="00D53DB6"/>
    <w:rsid w:val="00D5525A"/>
    <w:rsid w:val="00D56D68"/>
    <w:rsid w:val="00D57B37"/>
    <w:rsid w:val="00D57DC8"/>
    <w:rsid w:val="00D60698"/>
    <w:rsid w:val="00D6109A"/>
    <w:rsid w:val="00D62426"/>
    <w:rsid w:val="00D66D98"/>
    <w:rsid w:val="00D676B0"/>
    <w:rsid w:val="00D70BB8"/>
    <w:rsid w:val="00D71C23"/>
    <w:rsid w:val="00D72451"/>
    <w:rsid w:val="00D748BE"/>
    <w:rsid w:val="00D76074"/>
    <w:rsid w:val="00D806C3"/>
    <w:rsid w:val="00D80F9C"/>
    <w:rsid w:val="00D81B0F"/>
    <w:rsid w:val="00D832D8"/>
    <w:rsid w:val="00D8446D"/>
    <w:rsid w:val="00D84760"/>
    <w:rsid w:val="00D84FE7"/>
    <w:rsid w:val="00D8536A"/>
    <w:rsid w:val="00D86B93"/>
    <w:rsid w:val="00D90052"/>
    <w:rsid w:val="00D90769"/>
    <w:rsid w:val="00D90B0A"/>
    <w:rsid w:val="00D92AA2"/>
    <w:rsid w:val="00D92CAE"/>
    <w:rsid w:val="00D9508A"/>
    <w:rsid w:val="00D9652A"/>
    <w:rsid w:val="00D97004"/>
    <w:rsid w:val="00DA2C2C"/>
    <w:rsid w:val="00DA6A33"/>
    <w:rsid w:val="00DA6ABF"/>
    <w:rsid w:val="00DA7F30"/>
    <w:rsid w:val="00DB1607"/>
    <w:rsid w:val="00DB31AD"/>
    <w:rsid w:val="00DB38C5"/>
    <w:rsid w:val="00DB48F0"/>
    <w:rsid w:val="00DB4BD9"/>
    <w:rsid w:val="00DC0982"/>
    <w:rsid w:val="00DC1F01"/>
    <w:rsid w:val="00DC2855"/>
    <w:rsid w:val="00DC34D0"/>
    <w:rsid w:val="00DC5C2B"/>
    <w:rsid w:val="00DC707B"/>
    <w:rsid w:val="00DC723D"/>
    <w:rsid w:val="00DC728E"/>
    <w:rsid w:val="00DC7F22"/>
    <w:rsid w:val="00DD416F"/>
    <w:rsid w:val="00DD4EA1"/>
    <w:rsid w:val="00DD74A0"/>
    <w:rsid w:val="00DD77BB"/>
    <w:rsid w:val="00DD7B0A"/>
    <w:rsid w:val="00DD7E95"/>
    <w:rsid w:val="00DE0255"/>
    <w:rsid w:val="00DE0387"/>
    <w:rsid w:val="00DE0899"/>
    <w:rsid w:val="00DE4121"/>
    <w:rsid w:val="00DE4F94"/>
    <w:rsid w:val="00DE6353"/>
    <w:rsid w:val="00DE6E3B"/>
    <w:rsid w:val="00DF004C"/>
    <w:rsid w:val="00DF05A9"/>
    <w:rsid w:val="00DF0671"/>
    <w:rsid w:val="00DF13B7"/>
    <w:rsid w:val="00DF1D8A"/>
    <w:rsid w:val="00DF29BC"/>
    <w:rsid w:val="00DF554C"/>
    <w:rsid w:val="00DF6C0E"/>
    <w:rsid w:val="00DF77F5"/>
    <w:rsid w:val="00E003DE"/>
    <w:rsid w:val="00E016ED"/>
    <w:rsid w:val="00E018BA"/>
    <w:rsid w:val="00E02671"/>
    <w:rsid w:val="00E02990"/>
    <w:rsid w:val="00E05D49"/>
    <w:rsid w:val="00E06ADE"/>
    <w:rsid w:val="00E10E26"/>
    <w:rsid w:val="00E10ED5"/>
    <w:rsid w:val="00E10ED8"/>
    <w:rsid w:val="00E110E4"/>
    <w:rsid w:val="00E11225"/>
    <w:rsid w:val="00E11783"/>
    <w:rsid w:val="00E11AAC"/>
    <w:rsid w:val="00E11C38"/>
    <w:rsid w:val="00E12E39"/>
    <w:rsid w:val="00E132B4"/>
    <w:rsid w:val="00E13DE2"/>
    <w:rsid w:val="00E14A55"/>
    <w:rsid w:val="00E1549C"/>
    <w:rsid w:val="00E15C81"/>
    <w:rsid w:val="00E16096"/>
    <w:rsid w:val="00E16192"/>
    <w:rsid w:val="00E16FD8"/>
    <w:rsid w:val="00E21947"/>
    <w:rsid w:val="00E2286E"/>
    <w:rsid w:val="00E24101"/>
    <w:rsid w:val="00E24CE9"/>
    <w:rsid w:val="00E25504"/>
    <w:rsid w:val="00E264DC"/>
    <w:rsid w:val="00E26AF3"/>
    <w:rsid w:val="00E26B17"/>
    <w:rsid w:val="00E276EE"/>
    <w:rsid w:val="00E305FD"/>
    <w:rsid w:val="00E30639"/>
    <w:rsid w:val="00E308B2"/>
    <w:rsid w:val="00E30FEA"/>
    <w:rsid w:val="00E31C88"/>
    <w:rsid w:val="00E32378"/>
    <w:rsid w:val="00E36EAE"/>
    <w:rsid w:val="00E3778F"/>
    <w:rsid w:val="00E37FE1"/>
    <w:rsid w:val="00E40733"/>
    <w:rsid w:val="00E4145A"/>
    <w:rsid w:val="00E42681"/>
    <w:rsid w:val="00E42C4A"/>
    <w:rsid w:val="00E43691"/>
    <w:rsid w:val="00E43EFA"/>
    <w:rsid w:val="00E45D94"/>
    <w:rsid w:val="00E45E91"/>
    <w:rsid w:val="00E46538"/>
    <w:rsid w:val="00E471CB"/>
    <w:rsid w:val="00E5007D"/>
    <w:rsid w:val="00E50683"/>
    <w:rsid w:val="00E50BA3"/>
    <w:rsid w:val="00E53C6C"/>
    <w:rsid w:val="00E542D6"/>
    <w:rsid w:val="00E54621"/>
    <w:rsid w:val="00E54F57"/>
    <w:rsid w:val="00E55830"/>
    <w:rsid w:val="00E55AD9"/>
    <w:rsid w:val="00E567D1"/>
    <w:rsid w:val="00E57DD7"/>
    <w:rsid w:val="00E61231"/>
    <w:rsid w:val="00E638C8"/>
    <w:rsid w:val="00E64DD0"/>
    <w:rsid w:val="00E653AC"/>
    <w:rsid w:val="00E67BA3"/>
    <w:rsid w:val="00E71A87"/>
    <w:rsid w:val="00E71ABF"/>
    <w:rsid w:val="00E734AB"/>
    <w:rsid w:val="00E763E2"/>
    <w:rsid w:val="00E76448"/>
    <w:rsid w:val="00E80744"/>
    <w:rsid w:val="00E82051"/>
    <w:rsid w:val="00E828D4"/>
    <w:rsid w:val="00E83C9F"/>
    <w:rsid w:val="00E854F6"/>
    <w:rsid w:val="00E8550C"/>
    <w:rsid w:val="00E8555C"/>
    <w:rsid w:val="00E87771"/>
    <w:rsid w:val="00E90A59"/>
    <w:rsid w:val="00E9147B"/>
    <w:rsid w:val="00E938C5"/>
    <w:rsid w:val="00E967C8"/>
    <w:rsid w:val="00EA012A"/>
    <w:rsid w:val="00EA0872"/>
    <w:rsid w:val="00EA0BA0"/>
    <w:rsid w:val="00EA0CFC"/>
    <w:rsid w:val="00EA0ED5"/>
    <w:rsid w:val="00EA102C"/>
    <w:rsid w:val="00EA14B9"/>
    <w:rsid w:val="00EA2ADF"/>
    <w:rsid w:val="00EA3A14"/>
    <w:rsid w:val="00EA3B3F"/>
    <w:rsid w:val="00EA4CC5"/>
    <w:rsid w:val="00EA5F96"/>
    <w:rsid w:val="00EA7453"/>
    <w:rsid w:val="00EA74FF"/>
    <w:rsid w:val="00EA78F9"/>
    <w:rsid w:val="00EB08E9"/>
    <w:rsid w:val="00EB4356"/>
    <w:rsid w:val="00EB441A"/>
    <w:rsid w:val="00EB49BA"/>
    <w:rsid w:val="00EB4C9F"/>
    <w:rsid w:val="00EB517A"/>
    <w:rsid w:val="00EB51B7"/>
    <w:rsid w:val="00EB592E"/>
    <w:rsid w:val="00EB674F"/>
    <w:rsid w:val="00EB7034"/>
    <w:rsid w:val="00EB7826"/>
    <w:rsid w:val="00EB7B43"/>
    <w:rsid w:val="00EC0054"/>
    <w:rsid w:val="00EC0AED"/>
    <w:rsid w:val="00EC2B07"/>
    <w:rsid w:val="00EC56CD"/>
    <w:rsid w:val="00EC7771"/>
    <w:rsid w:val="00EC7EF9"/>
    <w:rsid w:val="00ED00F8"/>
    <w:rsid w:val="00ED0F4C"/>
    <w:rsid w:val="00ED3885"/>
    <w:rsid w:val="00ED38C2"/>
    <w:rsid w:val="00ED7D92"/>
    <w:rsid w:val="00EE0AA8"/>
    <w:rsid w:val="00EE120A"/>
    <w:rsid w:val="00EE31D2"/>
    <w:rsid w:val="00EE36D2"/>
    <w:rsid w:val="00EE3700"/>
    <w:rsid w:val="00EE46E4"/>
    <w:rsid w:val="00EE4A45"/>
    <w:rsid w:val="00EE4FAF"/>
    <w:rsid w:val="00EE6F6A"/>
    <w:rsid w:val="00EF0D7B"/>
    <w:rsid w:val="00EF1A06"/>
    <w:rsid w:val="00EF1C63"/>
    <w:rsid w:val="00EF3056"/>
    <w:rsid w:val="00EF3399"/>
    <w:rsid w:val="00EF3412"/>
    <w:rsid w:val="00EF3856"/>
    <w:rsid w:val="00EF763F"/>
    <w:rsid w:val="00EF7993"/>
    <w:rsid w:val="00F038A5"/>
    <w:rsid w:val="00F042EE"/>
    <w:rsid w:val="00F04C0F"/>
    <w:rsid w:val="00F06455"/>
    <w:rsid w:val="00F07C51"/>
    <w:rsid w:val="00F12A2D"/>
    <w:rsid w:val="00F13EC8"/>
    <w:rsid w:val="00F16503"/>
    <w:rsid w:val="00F20B73"/>
    <w:rsid w:val="00F22E7C"/>
    <w:rsid w:val="00F23C69"/>
    <w:rsid w:val="00F24961"/>
    <w:rsid w:val="00F24F6A"/>
    <w:rsid w:val="00F26371"/>
    <w:rsid w:val="00F2669C"/>
    <w:rsid w:val="00F2780E"/>
    <w:rsid w:val="00F31889"/>
    <w:rsid w:val="00F336BC"/>
    <w:rsid w:val="00F34585"/>
    <w:rsid w:val="00F3559E"/>
    <w:rsid w:val="00F40193"/>
    <w:rsid w:val="00F42C27"/>
    <w:rsid w:val="00F42FA6"/>
    <w:rsid w:val="00F43573"/>
    <w:rsid w:val="00F4521F"/>
    <w:rsid w:val="00F46855"/>
    <w:rsid w:val="00F46C08"/>
    <w:rsid w:val="00F52D60"/>
    <w:rsid w:val="00F53A8B"/>
    <w:rsid w:val="00F53ABA"/>
    <w:rsid w:val="00F5514D"/>
    <w:rsid w:val="00F55DF5"/>
    <w:rsid w:val="00F55FAD"/>
    <w:rsid w:val="00F56B35"/>
    <w:rsid w:val="00F57AFD"/>
    <w:rsid w:val="00F61B22"/>
    <w:rsid w:val="00F62195"/>
    <w:rsid w:val="00F632D0"/>
    <w:rsid w:val="00F63E54"/>
    <w:rsid w:val="00F652BE"/>
    <w:rsid w:val="00F65343"/>
    <w:rsid w:val="00F66C21"/>
    <w:rsid w:val="00F7221B"/>
    <w:rsid w:val="00F734D9"/>
    <w:rsid w:val="00F754FC"/>
    <w:rsid w:val="00F76C56"/>
    <w:rsid w:val="00F8028F"/>
    <w:rsid w:val="00F81D61"/>
    <w:rsid w:val="00F82700"/>
    <w:rsid w:val="00F8568E"/>
    <w:rsid w:val="00F85B99"/>
    <w:rsid w:val="00F85C22"/>
    <w:rsid w:val="00F865AC"/>
    <w:rsid w:val="00F901AD"/>
    <w:rsid w:val="00F90546"/>
    <w:rsid w:val="00F91381"/>
    <w:rsid w:val="00F936AE"/>
    <w:rsid w:val="00F95F54"/>
    <w:rsid w:val="00F9696E"/>
    <w:rsid w:val="00F97DC9"/>
    <w:rsid w:val="00FA1CBA"/>
    <w:rsid w:val="00FA1D4E"/>
    <w:rsid w:val="00FA354C"/>
    <w:rsid w:val="00FA5140"/>
    <w:rsid w:val="00FA530C"/>
    <w:rsid w:val="00FA5D60"/>
    <w:rsid w:val="00FA6182"/>
    <w:rsid w:val="00FA62BB"/>
    <w:rsid w:val="00FA6463"/>
    <w:rsid w:val="00FA66B1"/>
    <w:rsid w:val="00FB1598"/>
    <w:rsid w:val="00FB1DAD"/>
    <w:rsid w:val="00FB1DF7"/>
    <w:rsid w:val="00FB2E4B"/>
    <w:rsid w:val="00FB4137"/>
    <w:rsid w:val="00FB4787"/>
    <w:rsid w:val="00FB7F6E"/>
    <w:rsid w:val="00FC0404"/>
    <w:rsid w:val="00FC0467"/>
    <w:rsid w:val="00FC2115"/>
    <w:rsid w:val="00FC5DB3"/>
    <w:rsid w:val="00FC71FE"/>
    <w:rsid w:val="00FD07AD"/>
    <w:rsid w:val="00FD153E"/>
    <w:rsid w:val="00FD1CA1"/>
    <w:rsid w:val="00FD33EA"/>
    <w:rsid w:val="00FD42D1"/>
    <w:rsid w:val="00FD4484"/>
    <w:rsid w:val="00FD490D"/>
    <w:rsid w:val="00FD54B8"/>
    <w:rsid w:val="00FD5849"/>
    <w:rsid w:val="00FD7A3A"/>
    <w:rsid w:val="00FD7E04"/>
    <w:rsid w:val="00FD7FEB"/>
    <w:rsid w:val="00FE0C31"/>
    <w:rsid w:val="00FE13CE"/>
    <w:rsid w:val="00FE2598"/>
    <w:rsid w:val="00FE47EC"/>
    <w:rsid w:val="00FE576E"/>
    <w:rsid w:val="00FE75A7"/>
    <w:rsid w:val="00FF05B4"/>
    <w:rsid w:val="00FF1C41"/>
    <w:rsid w:val="00FF2B2A"/>
    <w:rsid w:val="00FF2E5A"/>
    <w:rsid w:val="00FF3E47"/>
    <w:rsid w:val="00FF4A63"/>
    <w:rsid w:val="00FF5A8A"/>
    <w:rsid w:val="00FF61D9"/>
    <w:rsid w:val="019404F8"/>
    <w:rsid w:val="01F46FD2"/>
    <w:rsid w:val="0220331B"/>
    <w:rsid w:val="03035616"/>
    <w:rsid w:val="03084AB6"/>
    <w:rsid w:val="037C734F"/>
    <w:rsid w:val="040C3F13"/>
    <w:rsid w:val="0438796E"/>
    <w:rsid w:val="04C3162F"/>
    <w:rsid w:val="05A27493"/>
    <w:rsid w:val="05B4409C"/>
    <w:rsid w:val="06055A27"/>
    <w:rsid w:val="07907E54"/>
    <w:rsid w:val="08006485"/>
    <w:rsid w:val="08D125F2"/>
    <w:rsid w:val="09260065"/>
    <w:rsid w:val="09403AA7"/>
    <w:rsid w:val="09F62AF0"/>
    <w:rsid w:val="0AB73DE1"/>
    <w:rsid w:val="0BC73C7E"/>
    <w:rsid w:val="0C72692F"/>
    <w:rsid w:val="0D9E12F2"/>
    <w:rsid w:val="0DFC1814"/>
    <w:rsid w:val="0E1E1D22"/>
    <w:rsid w:val="0E6E3184"/>
    <w:rsid w:val="0E747A53"/>
    <w:rsid w:val="0EE72937"/>
    <w:rsid w:val="0FF60121"/>
    <w:rsid w:val="111F3D44"/>
    <w:rsid w:val="114324D6"/>
    <w:rsid w:val="115B7970"/>
    <w:rsid w:val="11A000F1"/>
    <w:rsid w:val="12026F5F"/>
    <w:rsid w:val="12444A3C"/>
    <w:rsid w:val="126322EA"/>
    <w:rsid w:val="12B8706C"/>
    <w:rsid w:val="12F967AF"/>
    <w:rsid w:val="134712FC"/>
    <w:rsid w:val="13774CD6"/>
    <w:rsid w:val="14CD111F"/>
    <w:rsid w:val="15374CF8"/>
    <w:rsid w:val="157435FB"/>
    <w:rsid w:val="15C21A1A"/>
    <w:rsid w:val="165C514F"/>
    <w:rsid w:val="16925AF9"/>
    <w:rsid w:val="190E22A8"/>
    <w:rsid w:val="195603B1"/>
    <w:rsid w:val="199D073F"/>
    <w:rsid w:val="19E02D3F"/>
    <w:rsid w:val="1A001F3D"/>
    <w:rsid w:val="1A7F2B71"/>
    <w:rsid w:val="1B044F09"/>
    <w:rsid w:val="1B325011"/>
    <w:rsid w:val="1BAF7B72"/>
    <w:rsid w:val="1BC147B9"/>
    <w:rsid w:val="1BEB52D3"/>
    <w:rsid w:val="1C163666"/>
    <w:rsid w:val="1C4A58CF"/>
    <w:rsid w:val="1C5E59BF"/>
    <w:rsid w:val="1C697744"/>
    <w:rsid w:val="1C8A2778"/>
    <w:rsid w:val="1CD75D70"/>
    <w:rsid w:val="1D4A3496"/>
    <w:rsid w:val="1D711CC3"/>
    <w:rsid w:val="1E2F042B"/>
    <w:rsid w:val="1E342E44"/>
    <w:rsid w:val="1ECC4BA3"/>
    <w:rsid w:val="1F573377"/>
    <w:rsid w:val="1FA76E7A"/>
    <w:rsid w:val="1FC20FC9"/>
    <w:rsid w:val="1FCD6E00"/>
    <w:rsid w:val="1FD62E19"/>
    <w:rsid w:val="20001834"/>
    <w:rsid w:val="20330A49"/>
    <w:rsid w:val="2050006F"/>
    <w:rsid w:val="206A4BA4"/>
    <w:rsid w:val="208A49A0"/>
    <w:rsid w:val="209C216E"/>
    <w:rsid w:val="20A04717"/>
    <w:rsid w:val="21516363"/>
    <w:rsid w:val="219828BF"/>
    <w:rsid w:val="22171080"/>
    <w:rsid w:val="22355C1B"/>
    <w:rsid w:val="22BE00E5"/>
    <w:rsid w:val="22DF6DBB"/>
    <w:rsid w:val="233A11B3"/>
    <w:rsid w:val="23690CCB"/>
    <w:rsid w:val="2369621A"/>
    <w:rsid w:val="23864BC1"/>
    <w:rsid w:val="241D3A55"/>
    <w:rsid w:val="243C4681"/>
    <w:rsid w:val="2463657B"/>
    <w:rsid w:val="249F39B4"/>
    <w:rsid w:val="25C91522"/>
    <w:rsid w:val="25D805B2"/>
    <w:rsid w:val="25F67474"/>
    <w:rsid w:val="26966716"/>
    <w:rsid w:val="26DB49FF"/>
    <w:rsid w:val="26F5282F"/>
    <w:rsid w:val="27535896"/>
    <w:rsid w:val="27632A48"/>
    <w:rsid w:val="27741425"/>
    <w:rsid w:val="282F5649"/>
    <w:rsid w:val="28304FE2"/>
    <w:rsid w:val="28572D30"/>
    <w:rsid w:val="28C125F4"/>
    <w:rsid w:val="292F3169"/>
    <w:rsid w:val="293E5CA8"/>
    <w:rsid w:val="2A9333A4"/>
    <w:rsid w:val="2B85253F"/>
    <w:rsid w:val="2C1C2D1C"/>
    <w:rsid w:val="2C1F1BD5"/>
    <w:rsid w:val="2C542A26"/>
    <w:rsid w:val="2CD4441D"/>
    <w:rsid w:val="2D325D16"/>
    <w:rsid w:val="2D6549A7"/>
    <w:rsid w:val="2DA954B5"/>
    <w:rsid w:val="2DB81268"/>
    <w:rsid w:val="2DF45210"/>
    <w:rsid w:val="2EBB41F2"/>
    <w:rsid w:val="2EC23F8A"/>
    <w:rsid w:val="2EDA641E"/>
    <w:rsid w:val="2F436BA2"/>
    <w:rsid w:val="2FF07FA9"/>
    <w:rsid w:val="30185145"/>
    <w:rsid w:val="305075C1"/>
    <w:rsid w:val="30927B03"/>
    <w:rsid w:val="30CB23A4"/>
    <w:rsid w:val="310C4148"/>
    <w:rsid w:val="327051A6"/>
    <w:rsid w:val="32BE7F65"/>
    <w:rsid w:val="33CB3181"/>
    <w:rsid w:val="342C463B"/>
    <w:rsid w:val="346D29E2"/>
    <w:rsid w:val="349058D6"/>
    <w:rsid w:val="34C92BDC"/>
    <w:rsid w:val="35A6529A"/>
    <w:rsid w:val="35AB5D55"/>
    <w:rsid w:val="35D506A4"/>
    <w:rsid w:val="366424DA"/>
    <w:rsid w:val="36C85AAF"/>
    <w:rsid w:val="36D07FE2"/>
    <w:rsid w:val="36D26FD2"/>
    <w:rsid w:val="36E100C0"/>
    <w:rsid w:val="370800B4"/>
    <w:rsid w:val="3736570A"/>
    <w:rsid w:val="37930710"/>
    <w:rsid w:val="38B40077"/>
    <w:rsid w:val="390054B3"/>
    <w:rsid w:val="39092492"/>
    <w:rsid w:val="394265EA"/>
    <w:rsid w:val="396E5167"/>
    <w:rsid w:val="39935A42"/>
    <w:rsid w:val="3AC04AFC"/>
    <w:rsid w:val="3B0A6950"/>
    <w:rsid w:val="3B1D41A9"/>
    <w:rsid w:val="3B956974"/>
    <w:rsid w:val="3BA603A1"/>
    <w:rsid w:val="3C2B5889"/>
    <w:rsid w:val="3D171CE0"/>
    <w:rsid w:val="3D442919"/>
    <w:rsid w:val="3D49354F"/>
    <w:rsid w:val="3D972CB1"/>
    <w:rsid w:val="3ECB0176"/>
    <w:rsid w:val="3F827F7E"/>
    <w:rsid w:val="3F874B31"/>
    <w:rsid w:val="400420BD"/>
    <w:rsid w:val="40DF7245"/>
    <w:rsid w:val="41986355"/>
    <w:rsid w:val="41CD17C4"/>
    <w:rsid w:val="41DA44DD"/>
    <w:rsid w:val="42274DC6"/>
    <w:rsid w:val="42B44E25"/>
    <w:rsid w:val="42C54DB7"/>
    <w:rsid w:val="43172E7D"/>
    <w:rsid w:val="431D0984"/>
    <w:rsid w:val="43425D8B"/>
    <w:rsid w:val="43633686"/>
    <w:rsid w:val="43641CFC"/>
    <w:rsid w:val="43D62DE0"/>
    <w:rsid w:val="44A11FC9"/>
    <w:rsid w:val="464777EC"/>
    <w:rsid w:val="466E7FBD"/>
    <w:rsid w:val="46ED4C5B"/>
    <w:rsid w:val="46F77EE5"/>
    <w:rsid w:val="47757395"/>
    <w:rsid w:val="485072F9"/>
    <w:rsid w:val="48634961"/>
    <w:rsid w:val="48C12AC4"/>
    <w:rsid w:val="49EB786E"/>
    <w:rsid w:val="49F419CB"/>
    <w:rsid w:val="4A1E2507"/>
    <w:rsid w:val="4AD5152D"/>
    <w:rsid w:val="4B2B3A5E"/>
    <w:rsid w:val="4B4D448A"/>
    <w:rsid w:val="4BAF1E80"/>
    <w:rsid w:val="4BB62C43"/>
    <w:rsid w:val="4C580608"/>
    <w:rsid w:val="4C603F8D"/>
    <w:rsid w:val="4C6A7112"/>
    <w:rsid w:val="4D4E0859"/>
    <w:rsid w:val="4D754ECE"/>
    <w:rsid w:val="4D8A7712"/>
    <w:rsid w:val="4DDD32D1"/>
    <w:rsid w:val="4DEB2AA5"/>
    <w:rsid w:val="4DF26A55"/>
    <w:rsid w:val="4E5940BB"/>
    <w:rsid w:val="4ED213FB"/>
    <w:rsid w:val="4EFE19F6"/>
    <w:rsid w:val="4F1327A5"/>
    <w:rsid w:val="4F1E760C"/>
    <w:rsid w:val="4F98614D"/>
    <w:rsid w:val="4FE857AF"/>
    <w:rsid w:val="50217349"/>
    <w:rsid w:val="50372160"/>
    <w:rsid w:val="50571D47"/>
    <w:rsid w:val="511358BA"/>
    <w:rsid w:val="51C67840"/>
    <w:rsid w:val="52C127B9"/>
    <w:rsid w:val="52CF57BA"/>
    <w:rsid w:val="52D705F2"/>
    <w:rsid w:val="531A1E80"/>
    <w:rsid w:val="53B12B6D"/>
    <w:rsid w:val="54152612"/>
    <w:rsid w:val="54547C6B"/>
    <w:rsid w:val="55016BEC"/>
    <w:rsid w:val="55291DA7"/>
    <w:rsid w:val="55AA71AE"/>
    <w:rsid w:val="56A259C1"/>
    <w:rsid w:val="56BB139D"/>
    <w:rsid w:val="56CD7A06"/>
    <w:rsid w:val="576C101B"/>
    <w:rsid w:val="57994205"/>
    <w:rsid w:val="57A0253A"/>
    <w:rsid w:val="57A362E6"/>
    <w:rsid w:val="586D011C"/>
    <w:rsid w:val="5A5E1D1F"/>
    <w:rsid w:val="5C3D2898"/>
    <w:rsid w:val="5D5070FE"/>
    <w:rsid w:val="5DB644ED"/>
    <w:rsid w:val="5E6F3C9C"/>
    <w:rsid w:val="5EB762CD"/>
    <w:rsid w:val="5ED60D01"/>
    <w:rsid w:val="5F1202A6"/>
    <w:rsid w:val="5F364777"/>
    <w:rsid w:val="60B367C4"/>
    <w:rsid w:val="6150682F"/>
    <w:rsid w:val="617139D9"/>
    <w:rsid w:val="617E4825"/>
    <w:rsid w:val="626F10C0"/>
    <w:rsid w:val="627263D2"/>
    <w:rsid w:val="62A779C4"/>
    <w:rsid w:val="62C35CA7"/>
    <w:rsid w:val="62EB1344"/>
    <w:rsid w:val="633578D7"/>
    <w:rsid w:val="63C50EE4"/>
    <w:rsid w:val="645566B0"/>
    <w:rsid w:val="64623D59"/>
    <w:rsid w:val="65963D9A"/>
    <w:rsid w:val="65BF0B15"/>
    <w:rsid w:val="66284843"/>
    <w:rsid w:val="664077AC"/>
    <w:rsid w:val="66CD32D1"/>
    <w:rsid w:val="67822EE3"/>
    <w:rsid w:val="67A14C91"/>
    <w:rsid w:val="67A71411"/>
    <w:rsid w:val="682B7D5D"/>
    <w:rsid w:val="68364B07"/>
    <w:rsid w:val="687D5E19"/>
    <w:rsid w:val="68897172"/>
    <w:rsid w:val="68EE57B0"/>
    <w:rsid w:val="68FD3154"/>
    <w:rsid w:val="692E61CF"/>
    <w:rsid w:val="694270ED"/>
    <w:rsid w:val="696D5933"/>
    <w:rsid w:val="699D5C35"/>
    <w:rsid w:val="69F96776"/>
    <w:rsid w:val="6AA05F65"/>
    <w:rsid w:val="6B772998"/>
    <w:rsid w:val="6B840671"/>
    <w:rsid w:val="6C4E09DB"/>
    <w:rsid w:val="6C703BA0"/>
    <w:rsid w:val="6C7425BB"/>
    <w:rsid w:val="6EAE5284"/>
    <w:rsid w:val="6F776D4C"/>
    <w:rsid w:val="6FE37B8D"/>
    <w:rsid w:val="70FF7CE7"/>
    <w:rsid w:val="711878F2"/>
    <w:rsid w:val="713A23C5"/>
    <w:rsid w:val="717B2A2A"/>
    <w:rsid w:val="71E74C1F"/>
    <w:rsid w:val="71F0187B"/>
    <w:rsid w:val="720C3187"/>
    <w:rsid w:val="720D6F3D"/>
    <w:rsid w:val="726110B3"/>
    <w:rsid w:val="72655D54"/>
    <w:rsid w:val="72CD40B4"/>
    <w:rsid w:val="72E94523"/>
    <w:rsid w:val="732345F4"/>
    <w:rsid w:val="732D3736"/>
    <w:rsid w:val="74962D5D"/>
    <w:rsid w:val="7552512A"/>
    <w:rsid w:val="7553521E"/>
    <w:rsid w:val="756E43C7"/>
    <w:rsid w:val="76533971"/>
    <w:rsid w:val="76A646D3"/>
    <w:rsid w:val="76F06CA2"/>
    <w:rsid w:val="77136D27"/>
    <w:rsid w:val="773A6652"/>
    <w:rsid w:val="77521E62"/>
    <w:rsid w:val="78394161"/>
    <w:rsid w:val="786835BB"/>
    <w:rsid w:val="78702882"/>
    <w:rsid w:val="7A1D6F13"/>
    <w:rsid w:val="7A3D463A"/>
    <w:rsid w:val="7B6F0428"/>
    <w:rsid w:val="7CCA7EB8"/>
    <w:rsid w:val="7D25494E"/>
    <w:rsid w:val="7D587976"/>
    <w:rsid w:val="7D632FEF"/>
    <w:rsid w:val="7D874819"/>
    <w:rsid w:val="7F383B80"/>
    <w:rsid w:val="7FD40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7ED9B2"/>
  <w15:docId w15:val="{B56B3CC6-FBD7-40A4-9E3A-66493A59E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qFormat="1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qFormat/>
    <w:rPr>
      <w:b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4"/>
    </w:rPr>
  </w:style>
  <w:style w:type="paragraph" w:styleId="a5">
    <w:name w:val="List Paragraph"/>
    <w:basedOn w:val="a"/>
    <w:uiPriority w:val="99"/>
    <w:qFormat/>
    <w:pPr>
      <w:ind w:firstLineChars="200" w:firstLine="420"/>
    </w:pPr>
  </w:style>
  <w:style w:type="character" w:styleId="a6">
    <w:name w:val="Placeholder Text"/>
    <w:basedOn w:val="a0"/>
    <w:uiPriority w:val="99"/>
    <w:semiHidden/>
    <w:qFormat/>
    <w:rPr>
      <w:color w:val="808080"/>
    </w:rPr>
  </w:style>
  <w:style w:type="paragraph" w:styleId="a7">
    <w:name w:val="Revision"/>
    <w:hidden/>
    <w:uiPriority w:val="99"/>
    <w:semiHidden/>
    <w:rsid w:val="00EF0D7B"/>
    <w:rPr>
      <w:kern w:val="2"/>
      <w:sz w:val="21"/>
      <w:szCs w:val="24"/>
    </w:rPr>
  </w:style>
  <w:style w:type="character" w:styleId="a8">
    <w:name w:val="annotation reference"/>
    <w:basedOn w:val="a0"/>
    <w:rsid w:val="006048A2"/>
    <w:rPr>
      <w:sz w:val="21"/>
      <w:szCs w:val="21"/>
    </w:rPr>
  </w:style>
  <w:style w:type="paragraph" w:styleId="a9">
    <w:name w:val="annotation text"/>
    <w:basedOn w:val="a"/>
    <w:link w:val="aa"/>
    <w:rsid w:val="006048A2"/>
    <w:pPr>
      <w:jc w:val="left"/>
    </w:pPr>
  </w:style>
  <w:style w:type="character" w:customStyle="1" w:styleId="aa">
    <w:name w:val="批注文字 字符"/>
    <w:basedOn w:val="a0"/>
    <w:link w:val="a9"/>
    <w:rsid w:val="006048A2"/>
    <w:rPr>
      <w:kern w:val="2"/>
      <w:sz w:val="21"/>
      <w:szCs w:val="24"/>
    </w:rPr>
  </w:style>
  <w:style w:type="paragraph" w:styleId="ab">
    <w:name w:val="annotation subject"/>
    <w:basedOn w:val="a9"/>
    <w:next w:val="a9"/>
    <w:link w:val="ac"/>
    <w:rsid w:val="006048A2"/>
    <w:rPr>
      <w:b/>
      <w:bCs/>
    </w:rPr>
  </w:style>
  <w:style w:type="character" w:customStyle="1" w:styleId="ac">
    <w:name w:val="批注主题 字符"/>
    <w:basedOn w:val="aa"/>
    <w:link w:val="ab"/>
    <w:rsid w:val="006048A2"/>
    <w:rPr>
      <w:b/>
      <w:bCs/>
      <w:kern w:val="2"/>
      <w:sz w:val="21"/>
      <w:szCs w:val="24"/>
    </w:rPr>
  </w:style>
  <w:style w:type="character" w:styleId="ad">
    <w:name w:val="Hyperlink"/>
    <w:basedOn w:val="a0"/>
    <w:rsid w:val="00D9508A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D9508A"/>
    <w:rPr>
      <w:color w:val="605E5C"/>
      <w:shd w:val="clear" w:color="auto" w:fill="E1DFDD"/>
    </w:rPr>
  </w:style>
  <w:style w:type="paragraph" w:styleId="af">
    <w:name w:val="header"/>
    <w:basedOn w:val="a"/>
    <w:link w:val="af0"/>
    <w:rsid w:val="00A434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rsid w:val="00A4344C"/>
    <w:rPr>
      <w:kern w:val="2"/>
      <w:sz w:val="18"/>
      <w:szCs w:val="18"/>
    </w:rPr>
  </w:style>
  <w:style w:type="paragraph" w:styleId="af1">
    <w:name w:val="footer"/>
    <w:basedOn w:val="a"/>
    <w:link w:val="af2"/>
    <w:rsid w:val="00A434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rsid w:val="00A4344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er</dc:creator>
  <cp:lastModifiedBy>Mo Shi Wei</cp:lastModifiedBy>
  <cp:revision>29</cp:revision>
  <dcterms:created xsi:type="dcterms:W3CDTF">2022-11-03T16:01:00Z</dcterms:created>
  <dcterms:modified xsi:type="dcterms:W3CDTF">2024-05-03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